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01D1F7" w14:textId="6D3A9219" w:rsidR="00670B9E" w:rsidRPr="00282D41" w:rsidRDefault="00ED4B71" w:rsidP="00366635">
      <w:pPr>
        <w:tabs>
          <w:tab w:val="left" w:pos="9356"/>
        </w:tabs>
        <w:spacing w:line="240" w:lineRule="auto"/>
        <w:ind w:left="-426" w:right="282"/>
        <w:rPr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 xml:space="preserve">Supplementary </w:t>
      </w:r>
      <w:r w:rsidR="00670B9E" w:rsidRPr="00282D41">
        <w:rPr>
          <w:b/>
          <w:sz w:val="24"/>
          <w:szCs w:val="24"/>
          <w:lang w:val="en-GB"/>
        </w:rPr>
        <w:t>Table 1.</w:t>
      </w:r>
      <w:r w:rsidR="00670B9E" w:rsidRPr="00282D41">
        <w:rPr>
          <w:sz w:val="24"/>
          <w:szCs w:val="24"/>
          <w:lang w:val="en-GB"/>
        </w:rPr>
        <w:t xml:space="preserve"> </w:t>
      </w:r>
      <w:r w:rsidR="00670B9E">
        <w:rPr>
          <w:sz w:val="24"/>
          <w:szCs w:val="24"/>
          <w:lang w:val="en-GB"/>
        </w:rPr>
        <w:t xml:space="preserve">Distribution of the characteristics </w:t>
      </w:r>
      <w:r w:rsidR="00F15B8A">
        <w:rPr>
          <w:sz w:val="24"/>
          <w:szCs w:val="24"/>
          <w:lang w:val="en-GB"/>
        </w:rPr>
        <w:t xml:space="preserve">in the FEAS study </w:t>
      </w:r>
      <w:r w:rsidR="00670B9E">
        <w:rPr>
          <w:sz w:val="24"/>
          <w:szCs w:val="24"/>
          <w:lang w:val="en-GB"/>
        </w:rPr>
        <w:t xml:space="preserve">among </w:t>
      </w:r>
      <w:r w:rsidR="00B05282">
        <w:rPr>
          <w:sz w:val="24"/>
          <w:szCs w:val="24"/>
          <w:lang w:val="en-GB"/>
        </w:rPr>
        <w:t xml:space="preserve">the cases of adult-onset </w:t>
      </w:r>
      <w:r w:rsidR="00670B9E">
        <w:rPr>
          <w:sz w:val="24"/>
          <w:szCs w:val="24"/>
          <w:lang w:val="en-GB"/>
        </w:rPr>
        <w:t>asthma</w:t>
      </w:r>
      <w:r w:rsidR="00C57351">
        <w:rPr>
          <w:sz w:val="24"/>
          <w:szCs w:val="24"/>
          <w:lang w:val="en-GB"/>
        </w:rPr>
        <w:t xml:space="preserve"> </w:t>
      </w:r>
      <w:r w:rsidR="00670B9E">
        <w:rPr>
          <w:sz w:val="24"/>
          <w:szCs w:val="24"/>
          <w:lang w:val="en-GB"/>
        </w:rPr>
        <w:t xml:space="preserve">with and without </w:t>
      </w:r>
      <w:r w:rsidR="00B05282">
        <w:rPr>
          <w:sz w:val="24"/>
          <w:szCs w:val="24"/>
          <w:lang w:val="en-GB"/>
        </w:rPr>
        <w:t>a P</w:t>
      </w:r>
      <w:r w:rsidR="00670B9E">
        <w:rPr>
          <w:sz w:val="24"/>
          <w:szCs w:val="24"/>
          <w:lang w:val="en-GB"/>
        </w:rPr>
        <w:t>hadiatop</w:t>
      </w:r>
      <w:r w:rsidR="00C57351">
        <w:rPr>
          <w:sz w:val="24"/>
          <w:szCs w:val="24"/>
          <w:lang w:val="en-GB"/>
        </w:rPr>
        <w:t xml:space="preserve"> measurement</w:t>
      </w:r>
      <w:r w:rsidR="00670B9E">
        <w:rPr>
          <w:sz w:val="24"/>
          <w:szCs w:val="24"/>
          <w:lang w:val="en-GB"/>
        </w:rPr>
        <w:t xml:space="preserve">. </w:t>
      </w:r>
    </w:p>
    <w:tbl>
      <w:tblPr>
        <w:tblStyle w:val="TableGrid"/>
        <w:tblW w:w="10065" w:type="dxa"/>
        <w:tblInd w:w="-431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261"/>
        <w:gridCol w:w="2552"/>
        <w:gridCol w:w="1559"/>
        <w:gridCol w:w="2693"/>
      </w:tblGrid>
      <w:tr w:rsidR="0068697F" w:rsidRPr="00670B9E" w14:paraId="47220EEA" w14:textId="2F4352F4" w:rsidTr="00366635">
        <w:tc>
          <w:tcPr>
            <w:tcW w:w="3261" w:type="dxa"/>
          </w:tcPr>
          <w:p w14:paraId="4FE0B883" w14:textId="77777777" w:rsidR="0068697F" w:rsidRPr="00282D41" w:rsidRDefault="0068697F" w:rsidP="00A7644D">
            <w:pPr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Characteristic</w:t>
            </w:r>
          </w:p>
        </w:tc>
        <w:tc>
          <w:tcPr>
            <w:tcW w:w="2552" w:type="dxa"/>
          </w:tcPr>
          <w:p w14:paraId="2B4AA05D" w14:textId="72B062B2" w:rsidR="003639BF" w:rsidRDefault="00B05282" w:rsidP="00A7644D">
            <w:pPr>
              <w:tabs>
                <w:tab w:val="left" w:pos="840"/>
              </w:tabs>
              <w:ind w:right="-60"/>
              <w:jc w:val="center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Case</w:t>
            </w:r>
            <w:r w:rsidR="0068697F">
              <w:rPr>
                <w:b/>
                <w:sz w:val="24"/>
                <w:szCs w:val="24"/>
                <w:lang w:val="en-GB"/>
              </w:rPr>
              <w:t xml:space="preserve">s with </w:t>
            </w:r>
            <w:r w:rsidR="00F15B8A">
              <w:rPr>
                <w:b/>
                <w:sz w:val="24"/>
                <w:szCs w:val="24"/>
                <w:lang w:val="en-GB"/>
              </w:rPr>
              <w:t>P</w:t>
            </w:r>
            <w:r w:rsidR="0068697F">
              <w:rPr>
                <w:b/>
                <w:sz w:val="24"/>
                <w:szCs w:val="24"/>
                <w:lang w:val="en-GB"/>
              </w:rPr>
              <w:t>hadiatop result</w:t>
            </w:r>
            <w:r w:rsidR="002C30F8">
              <w:rPr>
                <w:b/>
                <w:sz w:val="24"/>
                <w:szCs w:val="24"/>
                <w:lang w:val="en-GB"/>
              </w:rPr>
              <w:t>s</w:t>
            </w:r>
            <w:r>
              <w:rPr>
                <w:b/>
                <w:sz w:val="24"/>
                <w:szCs w:val="24"/>
                <w:lang w:val="en-GB"/>
              </w:rPr>
              <w:t xml:space="preserve"> available</w:t>
            </w:r>
            <w:r w:rsidR="0068697F">
              <w:rPr>
                <w:b/>
                <w:sz w:val="24"/>
                <w:szCs w:val="24"/>
                <w:lang w:val="en-GB"/>
              </w:rPr>
              <w:t xml:space="preserve"> </w:t>
            </w:r>
          </w:p>
          <w:p w14:paraId="7B1353E0" w14:textId="0597CAC5" w:rsidR="0068697F" w:rsidRPr="00282D41" w:rsidRDefault="0068697F" w:rsidP="00A7644D">
            <w:pPr>
              <w:tabs>
                <w:tab w:val="left" w:pos="840"/>
              </w:tabs>
              <w:ind w:right="-60"/>
              <w:jc w:val="center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(atopic and non-atopic</w:t>
            </w:r>
            <w:r w:rsidR="00B05282">
              <w:rPr>
                <w:b/>
                <w:sz w:val="24"/>
                <w:szCs w:val="24"/>
                <w:lang w:val="en-GB"/>
              </w:rPr>
              <w:t xml:space="preserve"> asthma</w:t>
            </w:r>
            <w:r w:rsidR="00F15B8A">
              <w:rPr>
                <w:b/>
                <w:sz w:val="24"/>
                <w:szCs w:val="24"/>
                <w:lang w:val="en-GB"/>
              </w:rPr>
              <w:t xml:space="preserve"> cases</w:t>
            </w:r>
            <w:r>
              <w:rPr>
                <w:b/>
                <w:sz w:val="24"/>
                <w:szCs w:val="24"/>
                <w:lang w:val="en-GB"/>
              </w:rPr>
              <w:t>)</w:t>
            </w:r>
          </w:p>
          <w:p w14:paraId="2F85B3DC" w14:textId="77777777" w:rsidR="0068697F" w:rsidRPr="00282D41" w:rsidRDefault="0068697F" w:rsidP="00A7644D">
            <w:pPr>
              <w:tabs>
                <w:tab w:val="left" w:pos="840"/>
              </w:tabs>
              <w:ind w:right="-60"/>
              <w:jc w:val="center"/>
              <w:rPr>
                <w:b/>
                <w:sz w:val="24"/>
                <w:szCs w:val="24"/>
                <w:lang w:val="en-GB"/>
              </w:rPr>
            </w:pPr>
            <w:r w:rsidRPr="00282D41">
              <w:rPr>
                <w:b/>
                <w:sz w:val="24"/>
                <w:szCs w:val="24"/>
                <w:lang w:val="en-GB"/>
              </w:rPr>
              <w:t>n (%)</w:t>
            </w:r>
          </w:p>
        </w:tc>
        <w:tc>
          <w:tcPr>
            <w:tcW w:w="1559" w:type="dxa"/>
          </w:tcPr>
          <w:p w14:paraId="482D4A54" w14:textId="77777777" w:rsidR="00F15B8A" w:rsidRDefault="00B05282" w:rsidP="00A7644D">
            <w:pPr>
              <w:tabs>
                <w:tab w:val="left" w:pos="840"/>
              </w:tabs>
              <w:ind w:right="-60"/>
              <w:jc w:val="center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Case</w:t>
            </w:r>
            <w:r w:rsidR="0068697F">
              <w:rPr>
                <w:b/>
                <w:sz w:val="24"/>
                <w:szCs w:val="24"/>
                <w:lang w:val="en-GB"/>
              </w:rPr>
              <w:t>s with</w:t>
            </w:r>
            <w:r w:rsidR="00F15B8A">
              <w:rPr>
                <w:b/>
                <w:sz w:val="24"/>
                <w:szCs w:val="24"/>
                <w:lang w:val="en-GB"/>
              </w:rPr>
              <w:t>out</w:t>
            </w:r>
            <w:r w:rsidR="0068697F">
              <w:rPr>
                <w:b/>
                <w:sz w:val="24"/>
                <w:szCs w:val="24"/>
                <w:lang w:val="en-GB"/>
              </w:rPr>
              <w:t xml:space="preserve"> </w:t>
            </w:r>
          </w:p>
          <w:p w14:paraId="000F877C" w14:textId="73C72B5D" w:rsidR="0068697F" w:rsidRPr="00282D41" w:rsidRDefault="00F15B8A" w:rsidP="00A7644D">
            <w:pPr>
              <w:tabs>
                <w:tab w:val="left" w:pos="840"/>
              </w:tabs>
              <w:ind w:right="-60"/>
              <w:jc w:val="center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P</w:t>
            </w:r>
            <w:r w:rsidR="0068697F">
              <w:rPr>
                <w:b/>
                <w:sz w:val="24"/>
                <w:szCs w:val="24"/>
                <w:lang w:val="en-GB"/>
              </w:rPr>
              <w:t>hadiatop result</w:t>
            </w:r>
            <w:r w:rsidR="002C30F8">
              <w:rPr>
                <w:b/>
                <w:sz w:val="24"/>
                <w:szCs w:val="24"/>
                <w:lang w:val="en-GB"/>
              </w:rPr>
              <w:t>s</w:t>
            </w:r>
          </w:p>
          <w:p w14:paraId="562FADF7" w14:textId="77777777" w:rsidR="0068697F" w:rsidRPr="00282D41" w:rsidRDefault="0068697F" w:rsidP="00A7644D">
            <w:pPr>
              <w:ind w:left="80" w:right="-61" w:hanging="80"/>
              <w:jc w:val="center"/>
              <w:rPr>
                <w:b/>
                <w:sz w:val="24"/>
                <w:szCs w:val="24"/>
                <w:lang w:val="en-GB"/>
              </w:rPr>
            </w:pPr>
            <w:r w:rsidRPr="00282D41">
              <w:rPr>
                <w:b/>
                <w:sz w:val="24"/>
                <w:szCs w:val="24"/>
                <w:lang w:val="en-GB"/>
              </w:rPr>
              <w:t>n (%)</w:t>
            </w:r>
          </w:p>
        </w:tc>
        <w:tc>
          <w:tcPr>
            <w:tcW w:w="2693" w:type="dxa"/>
          </w:tcPr>
          <w:p w14:paraId="44D22A97" w14:textId="3DB1CED5" w:rsidR="0068697F" w:rsidRDefault="0069576B" w:rsidP="00A7644D">
            <w:pPr>
              <w:tabs>
                <w:tab w:val="left" w:pos="840"/>
              </w:tabs>
              <w:ind w:right="-60"/>
              <w:jc w:val="center"/>
              <w:rPr>
                <w:b/>
                <w:sz w:val="24"/>
                <w:szCs w:val="24"/>
                <w:lang w:val="en-GB"/>
              </w:rPr>
            </w:pPr>
            <w:r>
              <w:rPr>
                <w:rFonts w:cstheme="minorHAnsi"/>
                <w:b/>
                <w:sz w:val="24"/>
                <w:szCs w:val="24"/>
                <w:lang w:val="en-GB"/>
              </w:rPr>
              <w:t>χ</w:t>
            </w:r>
            <w:r w:rsidRPr="00B65125">
              <w:rPr>
                <w:b/>
                <w:sz w:val="24"/>
                <w:szCs w:val="24"/>
                <w:vertAlign w:val="superscript"/>
                <w:lang w:val="en-GB"/>
              </w:rPr>
              <w:t>2</w:t>
            </w:r>
            <w:r>
              <w:rPr>
                <w:b/>
                <w:sz w:val="24"/>
                <w:szCs w:val="24"/>
                <w:lang w:val="en-GB"/>
              </w:rPr>
              <w:t>-test p</w:t>
            </w:r>
            <w:r w:rsidR="0068697F">
              <w:rPr>
                <w:b/>
                <w:sz w:val="24"/>
                <w:szCs w:val="24"/>
                <w:lang w:val="en-GB"/>
              </w:rPr>
              <w:t>-value</w:t>
            </w:r>
          </w:p>
        </w:tc>
      </w:tr>
      <w:tr w:rsidR="0068697F" w:rsidRPr="00282D41" w14:paraId="08A6D058" w14:textId="4DB8B56D" w:rsidTr="00366635">
        <w:tc>
          <w:tcPr>
            <w:tcW w:w="3261" w:type="dxa"/>
          </w:tcPr>
          <w:p w14:paraId="00A304F9" w14:textId="77777777" w:rsidR="0068697F" w:rsidRPr="00282D41" w:rsidRDefault="0068697F" w:rsidP="00A7644D">
            <w:pPr>
              <w:rPr>
                <w:sz w:val="24"/>
                <w:szCs w:val="24"/>
                <w:lang w:val="en-GB"/>
              </w:rPr>
            </w:pPr>
            <w:r w:rsidRPr="00282D41">
              <w:rPr>
                <w:sz w:val="24"/>
                <w:szCs w:val="24"/>
                <w:lang w:val="en-GB"/>
              </w:rPr>
              <w:t>Total n</w:t>
            </w:r>
          </w:p>
        </w:tc>
        <w:tc>
          <w:tcPr>
            <w:tcW w:w="2552" w:type="dxa"/>
          </w:tcPr>
          <w:p w14:paraId="09026F65" w14:textId="5D7851CA" w:rsidR="0068697F" w:rsidRPr="00282D41" w:rsidRDefault="0068697F" w:rsidP="00A7644D">
            <w:pPr>
              <w:ind w:right="-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63</w:t>
            </w:r>
          </w:p>
        </w:tc>
        <w:tc>
          <w:tcPr>
            <w:tcW w:w="1559" w:type="dxa"/>
          </w:tcPr>
          <w:p w14:paraId="3D782C3E" w14:textId="49BE6417" w:rsidR="0068697F" w:rsidRPr="00282D41" w:rsidRDefault="0068697F" w:rsidP="00A7644D">
            <w:pPr>
              <w:ind w:right="-61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2</w:t>
            </w:r>
          </w:p>
        </w:tc>
        <w:tc>
          <w:tcPr>
            <w:tcW w:w="2693" w:type="dxa"/>
          </w:tcPr>
          <w:p w14:paraId="4214F6E1" w14:textId="77777777" w:rsidR="0068697F" w:rsidRDefault="0068697F" w:rsidP="00A7644D">
            <w:pPr>
              <w:ind w:right="-61"/>
              <w:rPr>
                <w:sz w:val="24"/>
                <w:szCs w:val="24"/>
                <w:lang w:val="en-GB"/>
              </w:rPr>
            </w:pPr>
          </w:p>
        </w:tc>
      </w:tr>
      <w:tr w:rsidR="0068697F" w:rsidRPr="00282D41" w14:paraId="6C19563D" w14:textId="394FFF3D" w:rsidTr="00366635">
        <w:tc>
          <w:tcPr>
            <w:tcW w:w="3261" w:type="dxa"/>
          </w:tcPr>
          <w:p w14:paraId="029367E9" w14:textId="77777777" w:rsidR="0068697F" w:rsidRPr="00282D41" w:rsidRDefault="0068697F" w:rsidP="00A7644D">
            <w:pPr>
              <w:rPr>
                <w:sz w:val="24"/>
                <w:szCs w:val="24"/>
                <w:lang w:val="en-GB"/>
              </w:rPr>
            </w:pPr>
            <w:r w:rsidRPr="00282D41">
              <w:rPr>
                <w:sz w:val="24"/>
                <w:szCs w:val="24"/>
                <w:lang w:val="en-GB"/>
              </w:rPr>
              <w:t>Gender</w:t>
            </w:r>
          </w:p>
        </w:tc>
        <w:tc>
          <w:tcPr>
            <w:tcW w:w="2552" w:type="dxa"/>
          </w:tcPr>
          <w:p w14:paraId="6C060200" w14:textId="77777777" w:rsidR="0068697F" w:rsidRPr="00282D41" w:rsidRDefault="0068697F" w:rsidP="00A7644D">
            <w:pPr>
              <w:ind w:right="-60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3D87A839" w14:textId="77777777" w:rsidR="0068697F" w:rsidRPr="00282D41" w:rsidRDefault="0068697F" w:rsidP="00A7644D">
            <w:pPr>
              <w:ind w:right="-61"/>
              <w:rPr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</w:tcPr>
          <w:p w14:paraId="4CFF9768" w14:textId="0868C63A" w:rsidR="0068697F" w:rsidRPr="00282D41" w:rsidRDefault="00E81A5B" w:rsidP="00A7644D">
            <w:pPr>
              <w:ind w:right="-61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263</w:t>
            </w:r>
          </w:p>
        </w:tc>
      </w:tr>
      <w:tr w:rsidR="0068697F" w:rsidRPr="00282D41" w14:paraId="750AE17C" w14:textId="04605F3B" w:rsidTr="00366635">
        <w:tc>
          <w:tcPr>
            <w:tcW w:w="3261" w:type="dxa"/>
          </w:tcPr>
          <w:p w14:paraId="230E4A63" w14:textId="77777777" w:rsidR="0068697F" w:rsidRPr="00282D41" w:rsidRDefault="0068697F" w:rsidP="00A7644D">
            <w:pPr>
              <w:ind w:firstLine="167"/>
              <w:rPr>
                <w:sz w:val="24"/>
                <w:szCs w:val="24"/>
                <w:lang w:val="en-GB"/>
              </w:rPr>
            </w:pPr>
            <w:r w:rsidRPr="00282D41">
              <w:rPr>
                <w:sz w:val="24"/>
                <w:szCs w:val="24"/>
                <w:lang w:val="en-GB"/>
              </w:rPr>
              <w:t>Men</w:t>
            </w:r>
          </w:p>
        </w:tc>
        <w:tc>
          <w:tcPr>
            <w:tcW w:w="2552" w:type="dxa"/>
          </w:tcPr>
          <w:p w14:paraId="764884EA" w14:textId="598E5159" w:rsidR="0068697F" w:rsidRPr="00282D41" w:rsidRDefault="0068697F" w:rsidP="00A7644D">
            <w:pPr>
              <w:ind w:right="-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44</w:t>
            </w:r>
            <w:r w:rsidRPr="00282D41">
              <w:rPr>
                <w:sz w:val="24"/>
                <w:szCs w:val="24"/>
                <w:lang w:val="en-GB"/>
              </w:rPr>
              <w:t xml:space="preserve"> (</w:t>
            </w:r>
            <w:r>
              <w:rPr>
                <w:sz w:val="24"/>
                <w:szCs w:val="24"/>
                <w:lang w:val="en-GB"/>
              </w:rPr>
              <w:t>31</w:t>
            </w:r>
            <w:r w:rsidRPr="00282D41">
              <w:rPr>
                <w:sz w:val="24"/>
                <w:szCs w:val="24"/>
                <w:lang w:val="en-GB"/>
              </w:rPr>
              <w:t>.</w:t>
            </w:r>
            <w:r>
              <w:rPr>
                <w:sz w:val="24"/>
                <w:szCs w:val="24"/>
                <w:lang w:val="en-GB"/>
              </w:rPr>
              <w:t>1</w:t>
            </w:r>
            <w:r w:rsidRPr="00282D41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559" w:type="dxa"/>
          </w:tcPr>
          <w:p w14:paraId="571FF3C0" w14:textId="7F8E1B8B" w:rsidR="0068697F" w:rsidRPr="00282D41" w:rsidRDefault="0068697F" w:rsidP="00A7644D">
            <w:pPr>
              <w:ind w:right="-61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3</w:t>
            </w:r>
            <w:r w:rsidRPr="00282D41">
              <w:rPr>
                <w:sz w:val="24"/>
                <w:szCs w:val="24"/>
                <w:lang w:val="en-GB"/>
              </w:rPr>
              <w:t xml:space="preserve"> (</w:t>
            </w:r>
            <w:r w:rsidR="008402E5">
              <w:rPr>
                <w:sz w:val="24"/>
                <w:szCs w:val="24"/>
                <w:lang w:val="en-GB"/>
              </w:rPr>
              <w:t>40</w:t>
            </w:r>
            <w:r w:rsidRPr="00282D41">
              <w:rPr>
                <w:sz w:val="24"/>
                <w:szCs w:val="24"/>
                <w:lang w:val="en-GB"/>
              </w:rPr>
              <w:t>.</w:t>
            </w:r>
            <w:r w:rsidR="008402E5">
              <w:rPr>
                <w:sz w:val="24"/>
                <w:szCs w:val="24"/>
                <w:lang w:val="en-GB"/>
              </w:rPr>
              <w:t>6</w:t>
            </w:r>
            <w:r w:rsidRPr="00282D41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2693" w:type="dxa"/>
          </w:tcPr>
          <w:p w14:paraId="003203E0" w14:textId="237652ED" w:rsidR="0068697F" w:rsidRPr="00282D41" w:rsidRDefault="0068697F" w:rsidP="00A7644D">
            <w:pPr>
              <w:ind w:right="-61"/>
              <w:rPr>
                <w:sz w:val="24"/>
                <w:szCs w:val="24"/>
                <w:lang w:val="en-GB"/>
              </w:rPr>
            </w:pPr>
          </w:p>
        </w:tc>
      </w:tr>
      <w:tr w:rsidR="0068697F" w:rsidRPr="00282D41" w14:paraId="57A520BE" w14:textId="19CB46A6" w:rsidTr="00366635">
        <w:tc>
          <w:tcPr>
            <w:tcW w:w="3261" w:type="dxa"/>
          </w:tcPr>
          <w:p w14:paraId="3D795A58" w14:textId="77777777" w:rsidR="0068697F" w:rsidRPr="00282D41" w:rsidRDefault="0068697F" w:rsidP="00A7644D">
            <w:pPr>
              <w:ind w:firstLine="167"/>
              <w:rPr>
                <w:sz w:val="24"/>
                <w:szCs w:val="24"/>
                <w:lang w:val="en-GB"/>
              </w:rPr>
            </w:pPr>
            <w:r w:rsidRPr="00282D41">
              <w:rPr>
                <w:sz w:val="24"/>
                <w:szCs w:val="24"/>
                <w:lang w:val="en-GB"/>
              </w:rPr>
              <w:t>Women</w:t>
            </w:r>
          </w:p>
        </w:tc>
        <w:tc>
          <w:tcPr>
            <w:tcW w:w="2552" w:type="dxa"/>
          </w:tcPr>
          <w:p w14:paraId="738BA507" w14:textId="33EA5281" w:rsidR="0068697F" w:rsidRPr="00282D41" w:rsidRDefault="0068697F" w:rsidP="00A7644D">
            <w:pPr>
              <w:ind w:right="-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19</w:t>
            </w:r>
            <w:r w:rsidRPr="00282D41">
              <w:rPr>
                <w:sz w:val="24"/>
                <w:szCs w:val="24"/>
                <w:lang w:val="en-GB"/>
              </w:rPr>
              <w:t xml:space="preserve"> (</w:t>
            </w:r>
            <w:r>
              <w:rPr>
                <w:sz w:val="24"/>
                <w:szCs w:val="24"/>
                <w:lang w:val="en-GB"/>
              </w:rPr>
              <w:t>68</w:t>
            </w:r>
            <w:r w:rsidRPr="00282D41">
              <w:rPr>
                <w:sz w:val="24"/>
                <w:szCs w:val="24"/>
                <w:lang w:val="en-GB"/>
              </w:rPr>
              <w:t>.</w:t>
            </w:r>
            <w:r>
              <w:rPr>
                <w:sz w:val="24"/>
                <w:szCs w:val="24"/>
                <w:lang w:val="en-GB"/>
              </w:rPr>
              <w:t>9</w:t>
            </w:r>
            <w:r w:rsidRPr="00282D41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559" w:type="dxa"/>
          </w:tcPr>
          <w:p w14:paraId="4F46ED2F" w14:textId="7F7161A5" w:rsidR="0068697F" w:rsidRPr="00282D41" w:rsidRDefault="00E81A5B" w:rsidP="00A7644D">
            <w:pPr>
              <w:ind w:right="-61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9</w:t>
            </w:r>
            <w:r w:rsidR="0068697F" w:rsidRPr="00282D41">
              <w:rPr>
                <w:sz w:val="24"/>
                <w:szCs w:val="24"/>
                <w:lang w:val="en-GB"/>
              </w:rPr>
              <w:t xml:space="preserve"> (</w:t>
            </w:r>
            <w:r>
              <w:rPr>
                <w:sz w:val="24"/>
                <w:szCs w:val="24"/>
                <w:lang w:val="en-GB"/>
              </w:rPr>
              <w:t>59</w:t>
            </w:r>
            <w:r w:rsidR="0068697F" w:rsidRPr="00282D41">
              <w:rPr>
                <w:sz w:val="24"/>
                <w:szCs w:val="24"/>
                <w:lang w:val="en-GB"/>
              </w:rPr>
              <w:t>.</w:t>
            </w:r>
            <w:r>
              <w:rPr>
                <w:sz w:val="24"/>
                <w:szCs w:val="24"/>
                <w:lang w:val="en-GB"/>
              </w:rPr>
              <w:t>4</w:t>
            </w:r>
            <w:r w:rsidR="0068697F" w:rsidRPr="00282D41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2693" w:type="dxa"/>
          </w:tcPr>
          <w:p w14:paraId="26621078" w14:textId="77777777" w:rsidR="0068697F" w:rsidRPr="00282D41" w:rsidRDefault="0068697F" w:rsidP="00A7644D">
            <w:pPr>
              <w:ind w:right="-61"/>
              <w:rPr>
                <w:sz w:val="24"/>
                <w:szCs w:val="24"/>
                <w:lang w:val="en-GB"/>
              </w:rPr>
            </w:pPr>
          </w:p>
        </w:tc>
      </w:tr>
      <w:tr w:rsidR="0068697F" w:rsidRPr="00282D41" w14:paraId="4D00A9E5" w14:textId="1B1E9C5A" w:rsidTr="00366635">
        <w:tc>
          <w:tcPr>
            <w:tcW w:w="3261" w:type="dxa"/>
          </w:tcPr>
          <w:p w14:paraId="74E5FF73" w14:textId="77777777" w:rsidR="0068697F" w:rsidRPr="00282D41" w:rsidRDefault="0068697F" w:rsidP="00A7644D">
            <w:pPr>
              <w:rPr>
                <w:sz w:val="24"/>
                <w:szCs w:val="24"/>
                <w:lang w:val="en-GB"/>
              </w:rPr>
            </w:pPr>
            <w:r w:rsidRPr="00282D41">
              <w:rPr>
                <w:sz w:val="24"/>
                <w:szCs w:val="24"/>
                <w:lang w:val="en-GB"/>
              </w:rPr>
              <w:t>Age, years</w:t>
            </w:r>
          </w:p>
        </w:tc>
        <w:tc>
          <w:tcPr>
            <w:tcW w:w="2552" w:type="dxa"/>
          </w:tcPr>
          <w:p w14:paraId="3685C43B" w14:textId="77777777" w:rsidR="0068697F" w:rsidRPr="00282D41" w:rsidRDefault="0068697F" w:rsidP="00A7644D">
            <w:pPr>
              <w:ind w:right="-60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44C5E32D" w14:textId="77777777" w:rsidR="0068697F" w:rsidRPr="00282D41" w:rsidRDefault="0068697F" w:rsidP="00A7644D">
            <w:pPr>
              <w:ind w:right="-61"/>
              <w:rPr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</w:tcPr>
          <w:p w14:paraId="0060DCB3" w14:textId="0262C275" w:rsidR="0068697F" w:rsidRPr="00282D41" w:rsidRDefault="00371148" w:rsidP="00A7644D">
            <w:pPr>
              <w:ind w:right="-61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435</w:t>
            </w:r>
          </w:p>
        </w:tc>
      </w:tr>
      <w:tr w:rsidR="0068697F" w:rsidRPr="00282D41" w14:paraId="39D683D2" w14:textId="1EFF74C1" w:rsidTr="00366635">
        <w:tc>
          <w:tcPr>
            <w:tcW w:w="3261" w:type="dxa"/>
          </w:tcPr>
          <w:p w14:paraId="2D82A05E" w14:textId="77777777" w:rsidR="0068697F" w:rsidRPr="00282D41" w:rsidRDefault="0068697F" w:rsidP="00A7644D">
            <w:pPr>
              <w:ind w:firstLine="167"/>
              <w:rPr>
                <w:sz w:val="24"/>
                <w:szCs w:val="24"/>
                <w:lang w:val="en-GB"/>
              </w:rPr>
            </w:pPr>
            <w:r w:rsidRPr="00282D41">
              <w:rPr>
                <w:sz w:val="24"/>
                <w:szCs w:val="24"/>
                <w:lang w:val="en-GB"/>
              </w:rPr>
              <w:t>21-29</w:t>
            </w:r>
          </w:p>
        </w:tc>
        <w:tc>
          <w:tcPr>
            <w:tcW w:w="2552" w:type="dxa"/>
          </w:tcPr>
          <w:p w14:paraId="074EF864" w14:textId="1E243920" w:rsidR="0068697F" w:rsidRPr="00282D41" w:rsidRDefault="0068697F" w:rsidP="00A7644D">
            <w:pPr>
              <w:ind w:right="-60"/>
              <w:rPr>
                <w:sz w:val="24"/>
                <w:szCs w:val="24"/>
                <w:lang w:val="en-GB"/>
              </w:rPr>
            </w:pPr>
            <w:r w:rsidRPr="00282D41">
              <w:rPr>
                <w:sz w:val="24"/>
                <w:szCs w:val="24"/>
                <w:lang w:val="en-GB"/>
              </w:rPr>
              <w:t>1</w:t>
            </w:r>
            <w:r w:rsidR="00440BBB">
              <w:rPr>
                <w:sz w:val="24"/>
                <w:szCs w:val="24"/>
                <w:lang w:val="en-GB"/>
              </w:rPr>
              <w:t>00</w:t>
            </w:r>
            <w:r w:rsidRPr="00282D41">
              <w:rPr>
                <w:sz w:val="24"/>
                <w:szCs w:val="24"/>
                <w:lang w:val="en-GB"/>
              </w:rPr>
              <w:t xml:space="preserve"> (</w:t>
            </w:r>
            <w:r w:rsidR="00440BBB">
              <w:rPr>
                <w:sz w:val="24"/>
                <w:szCs w:val="24"/>
                <w:lang w:val="en-GB"/>
              </w:rPr>
              <w:t>21</w:t>
            </w:r>
            <w:r w:rsidRPr="00282D41">
              <w:rPr>
                <w:sz w:val="24"/>
                <w:szCs w:val="24"/>
                <w:lang w:val="en-GB"/>
              </w:rPr>
              <w:t>.</w:t>
            </w:r>
            <w:r w:rsidR="00440BBB">
              <w:rPr>
                <w:sz w:val="24"/>
                <w:szCs w:val="24"/>
                <w:lang w:val="en-GB"/>
              </w:rPr>
              <w:t>6</w:t>
            </w:r>
            <w:r w:rsidRPr="00282D41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559" w:type="dxa"/>
          </w:tcPr>
          <w:p w14:paraId="7B9BB751" w14:textId="3CA498FD" w:rsidR="0068697F" w:rsidRPr="00282D41" w:rsidRDefault="00440BBB" w:rsidP="00A7644D">
            <w:pPr>
              <w:ind w:right="-61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</w:t>
            </w:r>
            <w:r w:rsidR="0068697F" w:rsidRPr="00282D41">
              <w:rPr>
                <w:sz w:val="24"/>
                <w:szCs w:val="24"/>
                <w:lang w:val="en-GB"/>
              </w:rPr>
              <w:t xml:space="preserve"> (</w:t>
            </w:r>
            <w:r>
              <w:rPr>
                <w:sz w:val="24"/>
                <w:szCs w:val="24"/>
                <w:lang w:val="en-GB"/>
              </w:rPr>
              <w:t>25</w:t>
            </w:r>
            <w:r w:rsidR="0068697F" w:rsidRPr="00282D41">
              <w:rPr>
                <w:sz w:val="24"/>
                <w:szCs w:val="24"/>
                <w:lang w:val="en-GB"/>
              </w:rPr>
              <w:t>.</w:t>
            </w:r>
            <w:r>
              <w:rPr>
                <w:sz w:val="24"/>
                <w:szCs w:val="24"/>
                <w:lang w:val="en-GB"/>
              </w:rPr>
              <w:t>0</w:t>
            </w:r>
            <w:r w:rsidR="0068697F" w:rsidRPr="00282D41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2693" w:type="dxa"/>
          </w:tcPr>
          <w:p w14:paraId="492ECCA8" w14:textId="77777777" w:rsidR="0068697F" w:rsidRPr="00282D41" w:rsidRDefault="0068697F" w:rsidP="00A7644D">
            <w:pPr>
              <w:ind w:right="-61"/>
              <w:rPr>
                <w:sz w:val="24"/>
                <w:szCs w:val="24"/>
                <w:lang w:val="en-GB"/>
              </w:rPr>
            </w:pPr>
          </w:p>
        </w:tc>
      </w:tr>
      <w:tr w:rsidR="0068697F" w:rsidRPr="00282D41" w14:paraId="72FA77EC" w14:textId="236E2844" w:rsidTr="00366635">
        <w:tc>
          <w:tcPr>
            <w:tcW w:w="3261" w:type="dxa"/>
          </w:tcPr>
          <w:p w14:paraId="758BE5C1" w14:textId="77777777" w:rsidR="0068697F" w:rsidRPr="00282D41" w:rsidRDefault="0068697F" w:rsidP="00A7644D">
            <w:pPr>
              <w:ind w:firstLine="167"/>
              <w:rPr>
                <w:sz w:val="24"/>
                <w:szCs w:val="24"/>
                <w:lang w:val="en-GB"/>
              </w:rPr>
            </w:pPr>
            <w:r w:rsidRPr="00282D41">
              <w:rPr>
                <w:sz w:val="24"/>
                <w:szCs w:val="24"/>
                <w:lang w:val="en-GB"/>
              </w:rPr>
              <w:t>30-39</w:t>
            </w:r>
          </w:p>
        </w:tc>
        <w:tc>
          <w:tcPr>
            <w:tcW w:w="2552" w:type="dxa"/>
          </w:tcPr>
          <w:p w14:paraId="12FA0E7C" w14:textId="31FBCBDC" w:rsidR="0068697F" w:rsidRPr="00282D41" w:rsidRDefault="00440BBB" w:rsidP="00A7644D">
            <w:pPr>
              <w:ind w:right="-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97</w:t>
            </w:r>
            <w:r w:rsidR="0068697F" w:rsidRPr="00282D41">
              <w:rPr>
                <w:sz w:val="24"/>
                <w:szCs w:val="24"/>
                <w:lang w:val="en-GB"/>
              </w:rPr>
              <w:t xml:space="preserve"> (2</w:t>
            </w:r>
            <w:r>
              <w:rPr>
                <w:sz w:val="24"/>
                <w:szCs w:val="24"/>
                <w:lang w:val="en-GB"/>
              </w:rPr>
              <w:t>1</w:t>
            </w:r>
            <w:r w:rsidR="0068697F" w:rsidRPr="00282D41">
              <w:rPr>
                <w:sz w:val="24"/>
                <w:szCs w:val="24"/>
                <w:lang w:val="en-GB"/>
              </w:rPr>
              <w:t>.0)</w:t>
            </w:r>
          </w:p>
        </w:tc>
        <w:tc>
          <w:tcPr>
            <w:tcW w:w="1559" w:type="dxa"/>
          </w:tcPr>
          <w:p w14:paraId="1E0A57C8" w14:textId="60CD86DB" w:rsidR="0068697F" w:rsidRPr="00282D41" w:rsidRDefault="00440BBB" w:rsidP="00A7644D">
            <w:pPr>
              <w:ind w:right="-61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</w:t>
            </w:r>
            <w:r w:rsidR="0068697F" w:rsidRPr="00282D41">
              <w:rPr>
                <w:sz w:val="24"/>
                <w:szCs w:val="24"/>
                <w:lang w:val="en-GB"/>
              </w:rPr>
              <w:t xml:space="preserve"> (</w:t>
            </w:r>
            <w:r>
              <w:rPr>
                <w:sz w:val="24"/>
                <w:szCs w:val="24"/>
                <w:lang w:val="en-GB"/>
              </w:rPr>
              <w:t>25</w:t>
            </w:r>
            <w:r w:rsidR="0068697F" w:rsidRPr="00282D41">
              <w:rPr>
                <w:sz w:val="24"/>
                <w:szCs w:val="24"/>
                <w:lang w:val="en-GB"/>
              </w:rPr>
              <w:t>.</w:t>
            </w:r>
            <w:r>
              <w:rPr>
                <w:sz w:val="24"/>
                <w:szCs w:val="24"/>
                <w:lang w:val="en-GB"/>
              </w:rPr>
              <w:t>0</w:t>
            </w:r>
            <w:r w:rsidR="0068697F" w:rsidRPr="00282D41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2693" w:type="dxa"/>
          </w:tcPr>
          <w:p w14:paraId="540B8D5F" w14:textId="77777777" w:rsidR="0068697F" w:rsidRPr="00282D41" w:rsidRDefault="0068697F" w:rsidP="00A7644D">
            <w:pPr>
              <w:ind w:right="-61"/>
              <w:rPr>
                <w:sz w:val="24"/>
                <w:szCs w:val="24"/>
                <w:lang w:val="en-GB"/>
              </w:rPr>
            </w:pPr>
          </w:p>
        </w:tc>
      </w:tr>
      <w:tr w:rsidR="0068697F" w:rsidRPr="00282D41" w14:paraId="600B1DB9" w14:textId="5A3B5917" w:rsidTr="00366635">
        <w:tc>
          <w:tcPr>
            <w:tcW w:w="3261" w:type="dxa"/>
          </w:tcPr>
          <w:p w14:paraId="0DD791F9" w14:textId="77777777" w:rsidR="0068697F" w:rsidRPr="00282D41" w:rsidRDefault="0068697F" w:rsidP="00A7644D">
            <w:pPr>
              <w:ind w:firstLine="167"/>
              <w:rPr>
                <w:sz w:val="24"/>
                <w:szCs w:val="24"/>
                <w:lang w:val="en-GB"/>
              </w:rPr>
            </w:pPr>
            <w:r w:rsidRPr="00282D41">
              <w:rPr>
                <w:sz w:val="24"/>
                <w:szCs w:val="24"/>
                <w:lang w:val="en-GB"/>
              </w:rPr>
              <w:t>40-49</w:t>
            </w:r>
          </w:p>
        </w:tc>
        <w:tc>
          <w:tcPr>
            <w:tcW w:w="2552" w:type="dxa"/>
          </w:tcPr>
          <w:p w14:paraId="2207AD0A" w14:textId="6DDC9C24" w:rsidR="0068697F" w:rsidRPr="00282D41" w:rsidRDefault="00440BBB" w:rsidP="00A7644D">
            <w:pPr>
              <w:ind w:right="-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14</w:t>
            </w:r>
            <w:r w:rsidR="0068697F" w:rsidRPr="00282D41">
              <w:rPr>
                <w:sz w:val="24"/>
                <w:szCs w:val="24"/>
                <w:lang w:val="en-GB"/>
              </w:rPr>
              <w:t xml:space="preserve"> (</w:t>
            </w:r>
            <w:r>
              <w:rPr>
                <w:sz w:val="24"/>
                <w:szCs w:val="24"/>
                <w:lang w:val="en-GB"/>
              </w:rPr>
              <w:t>24</w:t>
            </w:r>
            <w:r w:rsidR="0068697F" w:rsidRPr="00282D41">
              <w:rPr>
                <w:sz w:val="24"/>
                <w:szCs w:val="24"/>
                <w:lang w:val="en-GB"/>
              </w:rPr>
              <w:t>.</w:t>
            </w:r>
            <w:r>
              <w:rPr>
                <w:sz w:val="24"/>
                <w:szCs w:val="24"/>
                <w:lang w:val="en-GB"/>
              </w:rPr>
              <w:t>6</w:t>
            </w:r>
            <w:r w:rsidR="0068697F" w:rsidRPr="00282D41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559" w:type="dxa"/>
          </w:tcPr>
          <w:p w14:paraId="1B861939" w14:textId="581B794F" w:rsidR="0068697F" w:rsidRPr="00282D41" w:rsidRDefault="00440BBB" w:rsidP="00A7644D">
            <w:pPr>
              <w:ind w:right="-61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</w:t>
            </w:r>
            <w:r w:rsidR="0068697F" w:rsidRPr="00282D41">
              <w:rPr>
                <w:sz w:val="24"/>
                <w:szCs w:val="24"/>
                <w:lang w:val="en-GB"/>
              </w:rPr>
              <w:t xml:space="preserve"> (</w:t>
            </w:r>
            <w:r>
              <w:rPr>
                <w:sz w:val="24"/>
                <w:szCs w:val="24"/>
                <w:lang w:val="en-GB"/>
              </w:rPr>
              <w:t>12</w:t>
            </w:r>
            <w:r w:rsidR="0068697F" w:rsidRPr="00282D41">
              <w:rPr>
                <w:sz w:val="24"/>
                <w:szCs w:val="24"/>
                <w:lang w:val="en-GB"/>
              </w:rPr>
              <w:t>.</w:t>
            </w:r>
            <w:r>
              <w:rPr>
                <w:sz w:val="24"/>
                <w:szCs w:val="24"/>
                <w:lang w:val="en-GB"/>
              </w:rPr>
              <w:t>5</w:t>
            </w:r>
            <w:r w:rsidR="0068697F" w:rsidRPr="00282D41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2693" w:type="dxa"/>
          </w:tcPr>
          <w:p w14:paraId="31D5B08E" w14:textId="77777777" w:rsidR="0068697F" w:rsidRPr="00282D41" w:rsidRDefault="0068697F" w:rsidP="00A7644D">
            <w:pPr>
              <w:ind w:right="-61"/>
              <w:rPr>
                <w:sz w:val="24"/>
                <w:szCs w:val="24"/>
                <w:lang w:val="en-GB"/>
              </w:rPr>
            </w:pPr>
          </w:p>
        </w:tc>
      </w:tr>
      <w:tr w:rsidR="0068697F" w:rsidRPr="00282D41" w14:paraId="47E7337F" w14:textId="6DE31252" w:rsidTr="00366635">
        <w:tc>
          <w:tcPr>
            <w:tcW w:w="3261" w:type="dxa"/>
          </w:tcPr>
          <w:p w14:paraId="25802BA3" w14:textId="77777777" w:rsidR="0068697F" w:rsidRPr="00282D41" w:rsidRDefault="0068697F" w:rsidP="00A7644D">
            <w:pPr>
              <w:ind w:firstLine="167"/>
              <w:rPr>
                <w:sz w:val="24"/>
                <w:szCs w:val="24"/>
                <w:lang w:val="en-GB"/>
              </w:rPr>
            </w:pPr>
            <w:r w:rsidRPr="00282D41">
              <w:rPr>
                <w:sz w:val="24"/>
                <w:szCs w:val="24"/>
                <w:lang w:val="en-GB"/>
              </w:rPr>
              <w:t>50-59</w:t>
            </w:r>
          </w:p>
        </w:tc>
        <w:tc>
          <w:tcPr>
            <w:tcW w:w="2552" w:type="dxa"/>
          </w:tcPr>
          <w:p w14:paraId="4116C622" w14:textId="473E2719" w:rsidR="0068697F" w:rsidRPr="00282D41" w:rsidRDefault="00DC506D" w:rsidP="00A7644D">
            <w:pPr>
              <w:ind w:right="-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19</w:t>
            </w:r>
            <w:r w:rsidR="0068697F" w:rsidRPr="00282D41">
              <w:rPr>
                <w:sz w:val="24"/>
                <w:szCs w:val="24"/>
                <w:lang w:val="en-GB"/>
              </w:rPr>
              <w:t xml:space="preserve"> (25</w:t>
            </w:r>
            <w:r>
              <w:rPr>
                <w:sz w:val="24"/>
                <w:szCs w:val="24"/>
                <w:lang w:val="en-GB"/>
              </w:rPr>
              <w:t>.7</w:t>
            </w:r>
            <w:r w:rsidR="0068697F" w:rsidRPr="00282D41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559" w:type="dxa"/>
          </w:tcPr>
          <w:p w14:paraId="21BBEFDA" w14:textId="3BD8186B" w:rsidR="0068697F" w:rsidRPr="00282D41" w:rsidRDefault="00DC506D" w:rsidP="00A7644D">
            <w:pPr>
              <w:ind w:right="-61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1</w:t>
            </w:r>
            <w:r w:rsidR="0068697F" w:rsidRPr="00282D41">
              <w:rPr>
                <w:sz w:val="24"/>
                <w:szCs w:val="24"/>
                <w:lang w:val="en-GB"/>
              </w:rPr>
              <w:t xml:space="preserve"> (3</w:t>
            </w:r>
            <w:r>
              <w:rPr>
                <w:sz w:val="24"/>
                <w:szCs w:val="24"/>
                <w:lang w:val="en-GB"/>
              </w:rPr>
              <w:t>4</w:t>
            </w:r>
            <w:r w:rsidR="0068697F" w:rsidRPr="00282D41">
              <w:rPr>
                <w:sz w:val="24"/>
                <w:szCs w:val="24"/>
                <w:lang w:val="en-GB"/>
              </w:rPr>
              <w:t>.</w:t>
            </w:r>
            <w:r>
              <w:rPr>
                <w:sz w:val="24"/>
                <w:szCs w:val="24"/>
                <w:lang w:val="en-GB"/>
              </w:rPr>
              <w:t>4</w:t>
            </w:r>
            <w:r w:rsidR="0068697F" w:rsidRPr="00282D41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2693" w:type="dxa"/>
          </w:tcPr>
          <w:p w14:paraId="3B42D2B8" w14:textId="77777777" w:rsidR="0068697F" w:rsidRPr="00282D41" w:rsidRDefault="0068697F" w:rsidP="00A7644D">
            <w:pPr>
              <w:ind w:right="-61"/>
              <w:rPr>
                <w:sz w:val="24"/>
                <w:szCs w:val="24"/>
                <w:lang w:val="en-GB"/>
              </w:rPr>
            </w:pPr>
          </w:p>
        </w:tc>
      </w:tr>
      <w:tr w:rsidR="0068697F" w:rsidRPr="00282D41" w14:paraId="51D4DD81" w14:textId="0D9AAB4C" w:rsidTr="00366635">
        <w:tc>
          <w:tcPr>
            <w:tcW w:w="3261" w:type="dxa"/>
          </w:tcPr>
          <w:p w14:paraId="0BAF5EF0" w14:textId="77777777" w:rsidR="0068697F" w:rsidRPr="00282D41" w:rsidRDefault="0068697F" w:rsidP="00A7644D">
            <w:pPr>
              <w:ind w:firstLine="167"/>
              <w:rPr>
                <w:sz w:val="24"/>
                <w:szCs w:val="24"/>
                <w:lang w:val="en-GB"/>
              </w:rPr>
            </w:pPr>
            <w:r w:rsidRPr="00282D41">
              <w:rPr>
                <w:sz w:val="24"/>
                <w:szCs w:val="24"/>
                <w:lang w:val="en-GB"/>
              </w:rPr>
              <w:t>60-63</w:t>
            </w:r>
          </w:p>
        </w:tc>
        <w:tc>
          <w:tcPr>
            <w:tcW w:w="2552" w:type="dxa"/>
          </w:tcPr>
          <w:p w14:paraId="61D9E1D2" w14:textId="58EE1137" w:rsidR="0068697F" w:rsidRPr="00282D41" w:rsidRDefault="007F5209" w:rsidP="00A7644D">
            <w:pPr>
              <w:ind w:right="-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3</w:t>
            </w:r>
            <w:r w:rsidR="0068697F" w:rsidRPr="00282D41">
              <w:rPr>
                <w:sz w:val="24"/>
                <w:szCs w:val="24"/>
                <w:lang w:val="en-GB"/>
              </w:rPr>
              <w:t xml:space="preserve"> (7.</w:t>
            </w:r>
            <w:r>
              <w:rPr>
                <w:sz w:val="24"/>
                <w:szCs w:val="24"/>
                <w:lang w:val="en-GB"/>
              </w:rPr>
              <w:t>1</w:t>
            </w:r>
            <w:r w:rsidR="0068697F" w:rsidRPr="00282D41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559" w:type="dxa"/>
          </w:tcPr>
          <w:p w14:paraId="7EB91DCF" w14:textId="0F88A58F" w:rsidR="0068697F" w:rsidRPr="00282D41" w:rsidRDefault="007F5209" w:rsidP="00A7644D">
            <w:pPr>
              <w:ind w:right="-61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</w:t>
            </w:r>
            <w:r w:rsidR="0068697F" w:rsidRPr="00282D41">
              <w:rPr>
                <w:sz w:val="24"/>
                <w:szCs w:val="24"/>
                <w:lang w:val="en-GB"/>
              </w:rPr>
              <w:t xml:space="preserve"> (</w:t>
            </w:r>
            <w:r>
              <w:rPr>
                <w:sz w:val="24"/>
                <w:szCs w:val="24"/>
                <w:lang w:val="en-GB"/>
              </w:rPr>
              <w:t>3</w:t>
            </w:r>
            <w:r w:rsidR="0068697F" w:rsidRPr="00282D41">
              <w:rPr>
                <w:sz w:val="24"/>
                <w:szCs w:val="24"/>
                <w:lang w:val="en-GB"/>
              </w:rPr>
              <w:t>.</w:t>
            </w:r>
            <w:r>
              <w:rPr>
                <w:sz w:val="24"/>
                <w:szCs w:val="24"/>
                <w:lang w:val="en-GB"/>
              </w:rPr>
              <w:t>1</w:t>
            </w:r>
            <w:r w:rsidR="0068697F" w:rsidRPr="00282D41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2693" w:type="dxa"/>
          </w:tcPr>
          <w:p w14:paraId="01AA3CE8" w14:textId="77777777" w:rsidR="0068697F" w:rsidRPr="00282D41" w:rsidRDefault="0068697F" w:rsidP="00A7644D">
            <w:pPr>
              <w:ind w:right="-61"/>
              <w:rPr>
                <w:sz w:val="24"/>
                <w:szCs w:val="24"/>
                <w:lang w:val="en-GB"/>
              </w:rPr>
            </w:pPr>
          </w:p>
        </w:tc>
      </w:tr>
      <w:tr w:rsidR="0068697F" w:rsidRPr="00282D41" w14:paraId="2B5CEEBF" w14:textId="7AEF4FE4" w:rsidTr="00366635">
        <w:tc>
          <w:tcPr>
            <w:tcW w:w="3261" w:type="dxa"/>
          </w:tcPr>
          <w:p w14:paraId="6E4276BA" w14:textId="77777777" w:rsidR="0068697F" w:rsidRPr="00282D41" w:rsidRDefault="0068697F" w:rsidP="00A7644D">
            <w:pPr>
              <w:rPr>
                <w:sz w:val="24"/>
                <w:szCs w:val="24"/>
                <w:lang w:val="en-GB"/>
              </w:rPr>
            </w:pPr>
            <w:r w:rsidRPr="00282D41">
              <w:rPr>
                <w:sz w:val="24"/>
                <w:szCs w:val="24"/>
                <w:lang w:val="en-GB"/>
              </w:rPr>
              <w:t xml:space="preserve">Education </w:t>
            </w:r>
            <w:r>
              <w:rPr>
                <w:rFonts w:cstheme="minorHAnsi"/>
                <w:sz w:val="24"/>
                <w:szCs w:val="24"/>
                <w:vertAlign w:val="superscript"/>
                <w:lang w:val="en-GB"/>
              </w:rPr>
              <w:t>†</w:t>
            </w:r>
          </w:p>
        </w:tc>
        <w:tc>
          <w:tcPr>
            <w:tcW w:w="2552" w:type="dxa"/>
          </w:tcPr>
          <w:p w14:paraId="06D1A7BF" w14:textId="77777777" w:rsidR="0068697F" w:rsidRPr="00282D41" w:rsidRDefault="0068697F" w:rsidP="00A7644D">
            <w:pPr>
              <w:ind w:right="-60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341D0CB3" w14:textId="77777777" w:rsidR="0068697F" w:rsidRPr="00282D41" w:rsidRDefault="0068697F" w:rsidP="00A7644D">
            <w:pPr>
              <w:ind w:right="-61"/>
              <w:rPr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</w:tcPr>
          <w:p w14:paraId="49D8E633" w14:textId="271C0E84" w:rsidR="0068697F" w:rsidRPr="00282D41" w:rsidRDefault="00673DA9" w:rsidP="00A7644D">
            <w:pPr>
              <w:ind w:right="-61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606</w:t>
            </w:r>
          </w:p>
        </w:tc>
      </w:tr>
      <w:tr w:rsidR="0068697F" w:rsidRPr="00282D41" w14:paraId="7447F24E" w14:textId="21040806" w:rsidTr="00366635">
        <w:tc>
          <w:tcPr>
            <w:tcW w:w="3261" w:type="dxa"/>
          </w:tcPr>
          <w:p w14:paraId="273FE111" w14:textId="77777777" w:rsidR="0068697F" w:rsidRPr="00282D41" w:rsidRDefault="0068697F" w:rsidP="00A7644D">
            <w:pPr>
              <w:ind w:left="167"/>
              <w:rPr>
                <w:sz w:val="24"/>
                <w:szCs w:val="24"/>
                <w:lang w:val="en-GB"/>
              </w:rPr>
            </w:pPr>
            <w:r w:rsidRPr="00282D41">
              <w:rPr>
                <w:sz w:val="24"/>
                <w:szCs w:val="24"/>
                <w:lang w:val="en-GB"/>
              </w:rPr>
              <w:t>No vocational schooling</w:t>
            </w:r>
          </w:p>
        </w:tc>
        <w:tc>
          <w:tcPr>
            <w:tcW w:w="2552" w:type="dxa"/>
          </w:tcPr>
          <w:p w14:paraId="58AA0E2F" w14:textId="73C0EFC7" w:rsidR="0068697F" w:rsidRPr="00282D41" w:rsidRDefault="007C7A83" w:rsidP="00A7644D">
            <w:pPr>
              <w:ind w:right="-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8</w:t>
            </w:r>
            <w:r w:rsidR="0068697F" w:rsidRPr="00282D41">
              <w:rPr>
                <w:sz w:val="24"/>
                <w:szCs w:val="24"/>
                <w:lang w:val="en-GB"/>
              </w:rPr>
              <w:t xml:space="preserve"> (1</w:t>
            </w:r>
            <w:r>
              <w:rPr>
                <w:sz w:val="24"/>
                <w:szCs w:val="24"/>
                <w:lang w:val="en-GB"/>
              </w:rPr>
              <w:t>9</w:t>
            </w:r>
            <w:r w:rsidR="0068697F" w:rsidRPr="00282D41">
              <w:rPr>
                <w:sz w:val="24"/>
                <w:szCs w:val="24"/>
                <w:lang w:val="en-GB"/>
              </w:rPr>
              <w:t>.</w:t>
            </w:r>
            <w:r>
              <w:rPr>
                <w:sz w:val="24"/>
                <w:szCs w:val="24"/>
                <w:lang w:val="en-GB"/>
              </w:rPr>
              <w:t>1</w:t>
            </w:r>
            <w:r w:rsidR="0068697F" w:rsidRPr="00282D41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559" w:type="dxa"/>
          </w:tcPr>
          <w:p w14:paraId="0EEF0615" w14:textId="3F1D0AE2" w:rsidR="0068697F" w:rsidRPr="00282D41" w:rsidRDefault="007C7A83" w:rsidP="00A7644D">
            <w:pPr>
              <w:ind w:right="-61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9</w:t>
            </w:r>
            <w:r w:rsidR="0068697F" w:rsidRPr="00282D41">
              <w:rPr>
                <w:sz w:val="24"/>
                <w:szCs w:val="24"/>
                <w:lang w:val="en-GB"/>
              </w:rPr>
              <w:t xml:space="preserve"> (2</w:t>
            </w:r>
            <w:r>
              <w:rPr>
                <w:sz w:val="24"/>
                <w:szCs w:val="24"/>
                <w:lang w:val="en-GB"/>
              </w:rPr>
              <w:t>8</w:t>
            </w:r>
            <w:r w:rsidR="0068697F" w:rsidRPr="00282D41">
              <w:rPr>
                <w:sz w:val="24"/>
                <w:szCs w:val="24"/>
                <w:lang w:val="en-GB"/>
              </w:rPr>
              <w:t>.</w:t>
            </w:r>
            <w:r>
              <w:rPr>
                <w:sz w:val="24"/>
                <w:szCs w:val="24"/>
                <w:lang w:val="en-GB"/>
              </w:rPr>
              <w:t>1</w:t>
            </w:r>
            <w:r w:rsidR="0068697F" w:rsidRPr="00282D41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2693" w:type="dxa"/>
          </w:tcPr>
          <w:p w14:paraId="32B48B53" w14:textId="77777777" w:rsidR="0068697F" w:rsidRPr="00282D41" w:rsidRDefault="0068697F" w:rsidP="00A7644D">
            <w:pPr>
              <w:ind w:right="-61"/>
              <w:rPr>
                <w:sz w:val="24"/>
                <w:szCs w:val="24"/>
                <w:lang w:val="en-GB"/>
              </w:rPr>
            </w:pPr>
          </w:p>
        </w:tc>
      </w:tr>
      <w:tr w:rsidR="0068697F" w:rsidRPr="00282D41" w14:paraId="669CCC64" w14:textId="5351AB05" w:rsidTr="00366635">
        <w:tc>
          <w:tcPr>
            <w:tcW w:w="3261" w:type="dxa"/>
          </w:tcPr>
          <w:p w14:paraId="0727A064" w14:textId="77777777" w:rsidR="0068697F" w:rsidRPr="00282D41" w:rsidRDefault="0068697F" w:rsidP="00A7644D">
            <w:pPr>
              <w:ind w:left="167"/>
              <w:rPr>
                <w:sz w:val="24"/>
                <w:szCs w:val="24"/>
                <w:lang w:val="en-GB"/>
              </w:rPr>
            </w:pPr>
            <w:r w:rsidRPr="00282D41">
              <w:rPr>
                <w:sz w:val="24"/>
                <w:szCs w:val="24"/>
                <w:lang w:val="en-GB"/>
              </w:rPr>
              <w:t>Vocational course</w:t>
            </w:r>
          </w:p>
        </w:tc>
        <w:tc>
          <w:tcPr>
            <w:tcW w:w="2552" w:type="dxa"/>
          </w:tcPr>
          <w:p w14:paraId="1640BEB9" w14:textId="5148FA2D" w:rsidR="0068697F" w:rsidRPr="00282D41" w:rsidRDefault="007C7A83" w:rsidP="00A7644D">
            <w:pPr>
              <w:ind w:right="-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76</w:t>
            </w:r>
            <w:r w:rsidR="0068697F" w:rsidRPr="00282D41">
              <w:rPr>
                <w:sz w:val="24"/>
                <w:szCs w:val="24"/>
                <w:lang w:val="en-GB"/>
              </w:rPr>
              <w:t xml:space="preserve"> (1</w:t>
            </w:r>
            <w:r>
              <w:rPr>
                <w:sz w:val="24"/>
                <w:szCs w:val="24"/>
                <w:lang w:val="en-GB"/>
              </w:rPr>
              <w:t>6</w:t>
            </w:r>
            <w:r w:rsidR="0068697F" w:rsidRPr="00282D41">
              <w:rPr>
                <w:sz w:val="24"/>
                <w:szCs w:val="24"/>
                <w:lang w:val="en-GB"/>
              </w:rPr>
              <w:t>.</w:t>
            </w:r>
            <w:r>
              <w:rPr>
                <w:sz w:val="24"/>
                <w:szCs w:val="24"/>
                <w:lang w:val="en-GB"/>
              </w:rPr>
              <w:t>5</w:t>
            </w:r>
            <w:r w:rsidR="0068697F" w:rsidRPr="00282D41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559" w:type="dxa"/>
          </w:tcPr>
          <w:p w14:paraId="4CE180FE" w14:textId="65C809D7" w:rsidR="0068697F" w:rsidRPr="00282D41" w:rsidRDefault="0068697F" w:rsidP="00A7644D">
            <w:pPr>
              <w:ind w:right="-61"/>
              <w:rPr>
                <w:sz w:val="24"/>
                <w:szCs w:val="24"/>
                <w:lang w:val="en-GB"/>
              </w:rPr>
            </w:pPr>
            <w:r w:rsidRPr="00282D41">
              <w:rPr>
                <w:sz w:val="24"/>
                <w:szCs w:val="24"/>
                <w:lang w:val="en-GB"/>
              </w:rPr>
              <w:t>5 (</w:t>
            </w:r>
            <w:r w:rsidR="007C7A83">
              <w:rPr>
                <w:sz w:val="24"/>
                <w:szCs w:val="24"/>
                <w:lang w:val="en-GB"/>
              </w:rPr>
              <w:t>15</w:t>
            </w:r>
            <w:r w:rsidRPr="00282D41">
              <w:rPr>
                <w:sz w:val="24"/>
                <w:szCs w:val="24"/>
                <w:lang w:val="en-GB"/>
              </w:rPr>
              <w:t>.</w:t>
            </w:r>
            <w:r w:rsidR="007C7A83">
              <w:rPr>
                <w:sz w:val="24"/>
                <w:szCs w:val="24"/>
                <w:lang w:val="en-GB"/>
              </w:rPr>
              <w:t>6</w:t>
            </w:r>
            <w:r w:rsidRPr="00282D41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2693" w:type="dxa"/>
          </w:tcPr>
          <w:p w14:paraId="7F1ABDAC" w14:textId="77777777" w:rsidR="0068697F" w:rsidRPr="00282D41" w:rsidRDefault="0068697F" w:rsidP="00A7644D">
            <w:pPr>
              <w:ind w:right="-61"/>
              <w:rPr>
                <w:sz w:val="24"/>
                <w:szCs w:val="24"/>
                <w:lang w:val="en-GB"/>
              </w:rPr>
            </w:pPr>
          </w:p>
        </w:tc>
      </w:tr>
      <w:tr w:rsidR="0068697F" w:rsidRPr="00282D41" w14:paraId="0E88C954" w14:textId="3FEB6E0A" w:rsidTr="00366635">
        <w:tc>
          <w:tcPr>
            <w:tcW w:w="3261" w:type="dxa"/>
          </w:tcPr>
          <w:p w14:paraId="285A07C0" w14:textId="77777777" w:rsidR="0068697F" w:rsidRPr="00282D41" w:rsidRDefault="0068697F" w:rsidP="00A7644D">
            <w:pPr>
              <w:ind w:left="167"/>
              <w:rPr>
                <w:sz w:val="24"/>
                <w:szCs w:val="24"/>
                <w:lang w:val="en-GB"/>
              </w:rPr>
            </w:pPr>
            <w:r w:rsidRPr="00282D41">
              <w:rPr>
                <w:sz w:val="24"/>
                <w:szCs w:val="24"/>
                <w:lang w:val="en-GB"/>
              </w:rPr>
              <w:t>Vocational institution</w:t>
            </w:r>
          </w:p>
        </w:tc>
        <w:tc>
          <w:tcPr>
            <w:tcW w:w="2552" w:type="dxa"/>
          </w:tcPr>
          <w:p w14:paraId="20E81F0D" w14:textId="5711DABB" w:rsidR="0068697F" w:rsidRPr="00282D41" w:rsidRDefault="007C7A83" w:rsidP="00A7644D">
            <w:pPr>
              <w:ind w:right="-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38</w:t>
            </w:r>
            <w:r w:rsidR="0068697F" w:rsidRPr="00282D41">
              <w:rPr>
                <w:sz w:val="24"/>
                <w:szCs w:val="24"/>
                <w:lang w:val="en-GB"/>
              </w:rPr>
              <w:t xml:space="preserve"> (29.</w:t>
            </w:r>
            <w:r>
              <w:rPr>
                <w:sz w:val="24"/>
                <w:szCs w:val="24"/>
                <w:lang w:val="en-GB"/>
              </w:rPr>
              <w:t>9</w:t>
            </w:r>
            <w:r w:rsidR="0068697F" w:rsidRPr="00282D41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559" w:type="dxa"/>
          </w:tcPr>
          <w:p w14:paraId="03FC0873" w14:textId="797328F4" w:rsidR="0068697F" w:rsidRPr="00282D41" w:rsidRDefault="007C7A83" w:rsidP="00A7644D">
            <w:pPr>
              <w:ind w:right="-61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0</w:t>
            </w:r>
            <w:r w:rsidR="0068697F" w:rsidRPr="00282D41">
              <w:rPr>
                <w:sz w:val="24"/>
                <w:szCs w:val="24"/>
                <w:lang w:val="en-GB"/>
              </w:rPr>
              <w:t xml:space="preserve"> (</w:t>
            </w:r>
            <w:r>
              <w:rPr>
                <w:sz w:val="24"/>
                <w:szCs w:val="24"/>
                <w:lang w:val="en-GB"/>
              </w:rPr>
              <w:t>31</w:t>
            </w:r>
            <w:r w:rsidR="0068697F" w:rsidRPr="00282D41">
              <w:rPr>
                <w:sz w:val="24"/>
                <w:szCs w:val="24"/>
                <w:lang w:val="en-GB"/>
              </w:rPr>
              <w:t>.3)</w:t>
            </w:r>
          </w:p>
        </w:tc>
        <w:tc>
          <w:tcPr>
            <w:tcW w:w="2693" w:type="dxa"/>
          </w:tcPr>
          <w:p w14:paraId="45E94788" w14:textId="77777777" w:rsidR="0068697F" w:rsidRPr="00282D41" w:rsidRDefault="0068697F" w:rsidP="00A7644D">
            <w:pPr>
              <w:ind w:right="-61"/>
              <w:rPr>
                <w:sz w:val="24"/>
                <w:szCs w:val="24"/>
                <w:lang w:val="en-GB"/>
              </w:rPr>
            </w:pPr>
          </w:p>
        </w:tc>
      </w:tr>
      <w:tr w:rsidR="0068697F" w:rsidRPr="00282D41" w14:paraId="00DB6744" w14:textId="2169F457" w:rsidTr="00366635">
        <w:tc>
          <w:tcPr>
            <w:tcW w:w="3261" w:type="dxa"/>
          </w:tcPr>
          <w:p w14:paraId="30A0464D" w14:textId="77777777" w:rsidR="0068697F" w:rsidRPr="00282D41" w:rsidRDefault="0068697F" w:rsidP="00A7644D">
            <w:pPr>
              <w:ind w:left="167"/>
              <w:rPr>
                <w:sz w:val="24"/>
                <w:szCs w:val="24"/>
                <w:lang w:val="en-GB"/>
              </w:rPr>
            </w:pPr>
            <w:r w:rsidRPr="00282D41">
              <w:rPr>
                <w:sz w:val="24"/>
                <w:szCs w:val="24"/>
                <w:lang w:val="en-GB"/>
              </w:rPr>
              <w:t>College-level education</w:t>
            </w:r>
          </w:p>
        </w:tc>
        <w:tc>
          <w:tcPr>
            <w:tcW w:w="2552" w:type="dxa"/>
          </w:tcPr>
          <w:p w14:paraId="0FB5C6F3" w14:textId="02E7692C" w:rsidR="0068697F" w:rsidRPr="00282D41" w:rsidRDefault="007C7A83" w:rsidP="00A7644D">
            <w:pPr>
              <w:ind w:right="-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05</w:t>
            </w:r>
            <w:r w:rsidR="0068697F" w:rsidRPr="00282D41">
              <w:rPr>
                <w:sz w:val="24"/>
                <w:szCs w:val="24"/>
                <w:lang w:val="en-GB"/>
              </w:rPr>
              <w:t xml:space="preserve"> (2</w:t>
            </w:r>
            <w:r>
              <w:rPr>
                <w:sz w:val="24"/>
                <w:szCs w:val="24"/>
                <w:lang w:val="en-GB"/>
              </w:rPr>
              <w:t>2</w:t>
            </w:r>
            <w:r w:rsidR="0068697F" w:rsidRPr="00282D41">
              <w:rPr>
                <w:sz w:val="24"/>
                <w:szCs w:val="24"/>
                <w:lang w:val="en-GB"/>
              </w:rPr>
              <w:t>.</w:t>
            </w:r>
            <w:r>
              <w:rPr>
                <w:sz w:val="24"/>
                <w:szCs w:val="24"/>
                <w:lang w:val="en-GB"/>
              </w:rPr>
              <w:t>8</w:t>
            </w:r>
            <w:r w:rsidR="0068697F" w:rsidRPr="00282D41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559" w:type="dxa"/>
          </w:tcPr>
          <w:p w14:paraId="4B9E1CFC" w14:textId="010C5657" w:rsidR="0068697F" w:rsidRPr="00282D41" w:rsidRDefault="0068697F" w:rsidP="00A7644D">
            <w:pPr>
              <w:ind w:right="-61"/>
              <w:rPr>
                <w:sz w:val="24"/>
                <w:szCs w:val="24"/>
                <w:lang w:val="en-GB"/>
              </w:rPr>
            </w:pPr>
            <w:r w:rsidRPr="00282D41">
              <w:rPr>
                <w:sz w:val="24"/>
                <w:szCs w:val="24"/>
                <w:lang w:val="en-GB"/>
              </w:rPr>
              <w:t>4 (</w:t>
            </w:r>
            <w:r w:rsidR="007C7A83">
              <w:rPr>
                <w:sz w:val="24"/>
                <w:szCs w:val="24"/>
                <w:lang w:val="en-GB"/>
              </w:rPr>
              <w:t>12</w:t>
            </w:r>
            <w:r w:rsidRPr="00282D41">
              <w:rPr>
                <w:sz w:val="24"/>
                <w:szCs w:val="24"/>
                <w:lang w:val="en-GB"/>
              </w:rPr>
              <w:t>.</w:t>
            </w:r>
            <w:r w:rsidR="007C7A83">
              <w:rPr>
                <w:sz w:val="24"/>
                <w:szCs w:val="24"/>
                <w:lang w:val="en-GB"/>
              </w:rPr>
              <w:t>5</w:t>
            </w:r>
            <w:r w:rsidRPr="00282D41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2693" w:type="dxa"/>
          </w:tcPr>
          <w:p w14:paraId="78CF6F77" w14:textId="77777777" w:rsidR="0068697F" w:rsidRPr="00282D41" w:rsidRDefault="0068697F" w:rsidP="00A7644D">
            <w:pPr>
              <w:ind w:right="-61"/>
              <w:rPr>
                <w:sz w:val="24"/>
                <w:szCs w:val="24"/>
                <w:lang w:val="en-GB"/>
              </w:rPr>
            </w:pPr>
          </w:p>
        </w:tc>
      </w:tr>
      <w:tr w:rsidR="0068697F" w:rsidRPr="00282D41" w14:paraId="51BF2CC1" w14:textId="48F41B78" w:rsidTr="00366635">
        <w:tc>
          <w:tcPr>
            <w:tcW w:w="3261" w:type="dxa"/>
          </w:tcPr>
          <w:p w14:paraId="7C154D01" w14:textId="77777777" w:rsidR="0068697F" w:rsidRPr="00282D41" w:rsidRDefault="0068697F" w:rsidP="00A7644D">
            <w:pPr>
              <w:ind w:left="167"/>
              <w:rPr>
                <w:sz w:val="24"/>
                <w:szCs w:val="24"/>
                <w:lang w:val="en-GB"/>
              </w:rPr>
            </w:pPr>
            <w:r w:rsidRPr="00282D41">
              <w:rPr>
                <w:sz w:val="24"/>
                <w:szCs w:val="24"/>
                <w:lang w:val="en-GB"/>
              </w:rPr>
              <w:t>University or corresponding</w:t>
            </w:r>
          </w:p>
        </w:tc>
        <w:tc>
          <w:tcPr>
            <w:tcW w:w="2552" w:type="dxa"/>
          </w:tcPr>
          <w:p w14:paraId="58380D22" w14:textId="0B6DBE19" w:rsidR="0068697F" w:rsidRPr="00282D41" w:rsidRDefault="007C7A83" w:rsidP="00A7644D">
            <w:pPr>
              <w:ind w:right="-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4</w:t>
            </w:r>
            <w:r w:rsidR="0068697F" w:rsidRPr="00282D41">
              <w:rPr>
                <w:sz w:val="24"/>
                <w:szCs w:val="24"/>
                <w:lang w:val="en-GB"/>
              </w:rPr>
              <w:t xml:space="preserve"> (1</w:t>
            </w:r>
            <w:r>
              <w:rPr>
                <w:sz w:val="24"/>
                <w:szCs w:val="24"/>
                <w:lang w:val="en-GB"/>
              </w:rPr>
              <w:t>1</w:t>
            </w:r>
            <w:r w:rsidR="0068697F" w:rsidRPr="00282D41">
              <w:rPr>
                <w:sz w:val="24"/>
                <w:szCs w:val="24"/>
                <w:lang w:val="en-GB"/>
              </w:rPr>
              <w:t>.</w:t>
            </w:r>
            <w:r>
              <w:rPr>
                <w:sz w:val="24"/>
                <w:szCs w:val="24"/>
                <w:lang w:val="en-GB"/>
              </w:rPr>
              <w:t>7</w:t>
            </w:r>
            <w:r w:rsidR="0068697F" w:rsidRPr="00282D41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559" w:type="dxa"/>
          </w:tcPr>
          <w:p w14:paraId="795CBAC6" w14:textId="6D8843FC" w:rsidR="0068697F" w:rsidRPr="00282D41" w:rsidRDefault="007C7A83" w:rsidP="00A7644D">
            <w:pPr>
              <w:ind w:right="-61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</w:t>
            </w:r>
            <w:r w:rsidR="0068697F" w:rsidRPr="00282D41">
              <w:rPr>
                <w:sz w:val="24"/>
                <w:szCs w:val="24"/>
                <w:lang w:val="en-GB"/>
              </w:rPr>
              <w:t xml:space="preserve"> (</w:t>
            </w:r>
            <w:r>
              <w:rPr>
                <w:sz w:val="24"/>
                <w:szCs w:val="24"/>
                <w:lang w:val="en-GB"/>
              </w:rPr>
              <w:t>12</w:t>
            </w:r>
            <w:r w:rsidR="0068697F" w:rsidRPr="00282D41">
              <w:rPr>
                <w:sz w:val="24"/>
                <w:szCs w:val="24"/>
                <w:lang w:val="en-GB"/>
              </w:rPr>
              <w:t>.</w:t>
            </w:r>
            <w:r>
              <w:rPr>
                <w:sz w:val="24"/>
                <w:szCs w:val="24"/>
                <w:lang w:val="en-GB"/>
              </w:rPr>
              <w:t>5</w:t>
            </w:r>
            <w:r w:rsidR="0068697F" w:rsidRPr="00282D41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2693" w:type="dxa"/>
          </w:tcPr>
          <w:p w14:paraId="57CEB285" w14:textId="77777777" w:rsidR="0068697F" w:rsidRPr="00282D41" w:rsidRDefault="0068697F" w:rsidP="00A7644D">
            <w:pPr>
              <w:ind w:right="-61"/>
              <w:rPr>
                <w:sz w:val="24"/>
                <w:szCs w:val="24"/>
                <w:lang w:val="en-GB"/>
              </w:rPr>
            </w:pPr>
          </w:p>
        </w:tc>
      </w:tr>
      <w:tr w:rsidR="0068697F" w:rsidRPr="00282D41" w14:paraId="6D08349C" w14:textId="2FA36FAF" w:rsidTr="00366635">
        <w:tc>
          <w:tcPr>
            <w:tcW w:w="3261" w:type="dxa"/>
          </w:tcPr>
          <w:p w14:paraId="2E24C58D" w14:textId="77777777" w:rsidR="0068697F" w:rsidRPr="00282D41" w:rsidRDefault="0068697F" w:rsidP="00A7644D">
            <w:pPr>
              <w:rPr>
                <w:sz w:val="24"/>
                <w:szCs w:val="24"/>
                <w:lang w:val="en-GB"/>
              </w:rPr>
            </w:pPr>
            <w:r w:rsidRPr="00282D41">
              <w:rPr>
                <w:sz w:val="24"/>
                <w:szCs w:val="24"/>
                <w:lang w:val="en-GB"/>
              </w:rPr>
              <w:t xml:space="preserve">Pets at home sometimes </w:t>
            </w:r>
          </w:p>
        </w:tc>
        <w:tc>
          <w:tcPr>
            <w:tcW w:w="2552" w:type="dxa"/>
          </w:tcPr>
          <w:p w14:paraId="53BB791B" w14:textId="6A683AE6" w:rsidR="0068697F" w:rsidRPr="00282D41" w:rsidRDefault="0068697F" w:rsidP="00A7644D">
            <w:pPr>
              <w:ind w:right="-60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5A21D434" w14:textId="49480157" w:rsidR="0068697F" w:rsidRPr="00282D41" w:rsidRDefault="0068697F" w:rsidP="00A7644D">
            <w:pPr>
              <w:ind w:right="-61"/>
              <w:rPr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</w:tcPr>
          <w:p w14:paraId="2C005E79" w14:textId="08D8A874" w:rsidR="0068697F" w:rsidRPr="00282D41" w:rsidRDefault="00F8008D" w:rsidP="00A7644D">
            <w:pPr>
              <w:ind w:right="-61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901</w:t>
            </w:r>
          </w:p>
        </w:tc>
      </w:tr>
      <w:tr w:rsidR="00F8008D" w:rsidRPr="00282D41" w14:paraId="0848F09F" w14:textId="77777777" w:rsidTr="00366635">
        <w:tc>
          <w:tcPr>
            <w:tcW w:w="3261" w:type="dxa"/>
          </w:tcPr>
          <w:p w14:paraId="4AC4347E" w14:textId="28266129" w:rsidR="00F8008D" w:rsidRPr="00282D41" w:rsidRDefault="00F8008D" w:rsidP="00A7644D">
            <w:pPr>
              <w:ind w:firstLine="304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o</w:t>
            </w:r>
          </w:p>
        </w:tc>
        <w:tc>
          <w:tcPr>
            <w:tcW w:w="2552" w:type="dxa"/>
          </w:tcPr>
          <w:p w14:paraId="641E9366" w14:textId="4177504A" w:rsidR="00F8008D" w:rsidRPr="00282D41" w:rsidRDefault="00931DFA" w:rsidP="00A7644D">
            <w:pPr>
              <w:ind w:right="-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35 (29.2)</w:t>
            </w:r>
          </w:p>
        </w:tc>
        <w:tc>
          <w:tcPr>
            <w:tcW w:w="1559" w:type="dxa"/>
          </w:tcPr>
          <w:p w14:paraId="040990CB" w14:textId="5291FD6D" w:rsidR="00F8008D" w:rsidRPr="00282D41" w:rsidRDefault="00931DFA" w:rsidP="00A7644D">
            <w:pPr>
              <w:ind w:right="-61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9 (28.1)</w:t>
            </w:r>
          </w:p>
        </w:tc>
        <w:tc>
          <w:tcPr>
            <w:tcW w:w="2693" w:type="dxa"/>
          </w:tcPr>
          <w:p w14:paraId="7E045BF6" w14:textId="77777777" w:rsidR="00F8008D" w:rsidRPr="00282D41" w:rsidRDefault="00F8008D" w:rsidP="00A7644D">
            <w:pPr>
              <w:ind w:right="-61"/>
              <w:rPr>
                <w:sz w:val="24"/>
                <w:szCs w:val="24"/>
                <w:lang w:val="en-GB"/>
              </w:rPr>
            </w:pPr>
          </w:p>
        </w:tc>
      </w:tr>
      <w:tr w:rsidR="00F8008D" w:rsidRPr="00282D41" w14:paraId="55F23E2C" w14:textId="77777777" w:rsidTr="00366635">
        <w:tc>
          <w:tcPr>
            <w:tcW w:w="3261" w:type="dxa"/>
          </w:tcPr>
          <w:p w14:paraId="400924A3" w14:textId="2766D91B" w:rsidR="00F8008D" w:rsidRPr="00282D41" w:rsidRDefault="00F8008D" w:rsidP="00A7644D">
            <w:pPr>
              <w:ind w:firstLine="304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Yes</w:t>
            </w:r>
          </w:p>
        </w:tc>
        <w:tc>
          <w:tcPr>
            <w:tcW w:w="2552" w:type="dxa"/>
          </w:tcPr>
          <w:p w14:paraId="39CF4D7E" w14:textId="66F19176" w:rsidR="00F8008D" w:rsidRPr="00282D41" w:rsidRDefault="00931DFA" w:rsidP="00A7644D">
            <w:pPr>
              <w:ind w:right="-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28 (70.8)</w:t>
            </w:r>
          </w:p>
        </w:tc>
        <w:tc>
          <w:tcPr>
            <w:tcW w:w="1559" w:type="dxa"/>
          </w:tcPr>
          <w:p w14:paraId="60DCB12A" w14:textId="613ABA32" w:rsidR="00F8008D" w:rsidRPr="00282D41" w:rsidRDefault="00931DFA" w:rsidP="00A7644D">
            <w:pPr>
              <w:ind w:right="-61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3 (71.9)</w:t>
            </w:r>
          </w:p>
        </w:tc>
        <w:tc>
          <w:tcPr>
            <w:tcW w:w="2693" w:type="dxa"/>
          </w:tcPr>
          <w:p w14:paraId="0D8582A9" w14:textId="77777777" w:rsidR="00F8008D" w:rsidRPr="00282D41" w:rsidRDefault="00F8008D" w:rsidP="00A7644D">
            <w:pPr>
              <w:ind w:right="-61"/>
              <w:rPr>
                <w:sz w:val="24"/>
                <w:szCs w:val="24"/>
                <w:lang w:val="en-GB"/>
              </w:rPr>
            </w:pPr>
          </w:p>
        </w:tc>
      </w:tr>
      <w:tr w:rsidR="0068697F" w:rsidRPr="00282D41" w14:paraId="57CB49EE" w14:textId="25350FE4" w:rsidTr="00366635">
        <w:tc>
          <w:tcPr>
            <w:tcW w:w="3261" w:type="dxa"/>
          </w:tcPr>
          <w:p w14:paraId="6ED73F67" w14:textId="77777777" w:rsidR="0068697F" w:rsidRPr="00282D41" w:rsidRDefault="0068697F" w:rsidP="00A7644D">
            <w:pPr>
              <w:rPr>
                <w:sz w:val="24"/>
                <w:szCs w:val="24"/>
                <w:lang w:val="en-GB"/>
              </w:rPr>
            </w:pPr>
            <w:r w:rsidRPr="00282D41">
              <w:rPr>
                <w:sz w:val="24"/>
                <w:szCs w:val="24"/>
                <w:lang w:val="en-GB"/>
              </w:rPr>
              <w:t xml:space="preserve">Any work exposure </w:t>
            </w:r>
            <w:r>
              <w:rPr>
                <w:rFonts w:cstheme="minorHAnsi"/>
                <w:sz w:val="24"/>
                <w:szCs w:val="24"/>
                <w:vertAlign w:val="superscript"/>
                <w:lang w:val="en-GB"/>
              </w:rPr>
              <w:t>‡</w:t>
            </w:r>
          </w:p>
        </w:tc>
        <w:tc>
          <w:tcPr>
            <w:tcW w:w="2552" w:type="dxa"/>
          </w:tcPr>
          <w:p w14:paraId="52A840A3" w14:textId="2A61802D" w:rsidR="0068697F" w:rsidRPr="00282D41" w:rsidRDefault="0068697F" w:rsidP="00A7644D">
            <w:pPr>
              <w:ind w:right="-60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1BC48E8D" w14:textId="7A6EB6AB" w:rsidR="0068697F" w:rsidRPr="00282D41" w:rsidRDefault="0068697F" w:rsidP="00A7644D">
            <w:pPr>
              <w:ind w:right="-61"/>
              <w:rPr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</w:tcPr>
          <w:p w14:paraId="7FAF5FB0" w14:textId="5C8E9FDC" w:rsidR="0068697F" w:rsidRPr="00282D41" w:rsidRDefault="007B1821" w:rsidP="00A7644D">
            <w:pPr>
              <w:ind w:right="-61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357</w:t>
            </w:r>
          </w:p>
        </w:tc>
      </w:tr>
      <w:tr w:rsidR="00CF2AAC" w:rsidRPr="00282D41" w14:paraId="70013360" w14:textId="77777777" w:rsidTr="00366635">
        <w:tc>
          <w:tcPr>
            <w:tcW w:w="3261" w:type="dxa"/>
          </w:tcPr>
          <w:p w14:paraId="13AB4847" w14:textId="67CD200A" w:rsidR="00CF2AAC" w:rsidRPr="00282D41" w:rsidRDefault="00CF2AAC" w:rsidP="00A7644D">
            <w:pPr>
              <w:ind w:firstLine="304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o</w:t>
            </w:r>
          </w:p>
        </w:tc>
        <w:tc>
          <w:tcPr>
            <w:tcW w:w="2552" w:type="dxa"/>
          </w:tcPr>
          <w:p w14:paraId="2D007AA0" w14:textId="636CD88F" w:rsidR="00CF2AAC" w:rsidRPr="00282D41" w:rsidRDefault="00367549" w:rsidP="00A7644D">
            <w:pPr>
              <w:ind w:right="-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79 (38.7)</w:t>
            </w:r>
          </w:p>
        </w:tc>
        <w:tc>
          <w:tcPr>
            <w:tcW w:w="1559" w:type="dxa"/>
          </w:tcPr>
          <w:p w14:paraId="066D13C3" w14:textId="575825AE" w:rsidR="00CF2AAC" w:rsidRPr="00282D41" w:rsidRDefault="00367549" w:rsidP="00A7644D">
            <w:pPr>
              <w:ind w:right="-61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5 (46.9)</w:t>
            </w:r>
          </w:p>
        </w:tc>
        <w:tc>
          <w:tcPr>
            <w:tcW w:w="2693" w:type="dxa"/>
          </w:tcPr>
          <w:p w14:paraId="219BC5D5" w14:textId="77777777" w:rsidR="00CF2AAC" w:rsidRPr="00282D41" w:rsidRDefault="00CF2AAC" w:rsidP="00A7644D">
            <w:pPr>
              <w:ind w:right="-61"/>
              <w:rPr>
                <w:sz w:val="24"/>
                <w:szCs w:val="24"/>
                <w:lang w:val="en-GB"/>
              </w:rPr>
            </w:pPr>
          </w:p>
        </w:tc>
      </w:tr>
      <w:tr w:rsidR="00CF2AAC" w:rsidRPr="00282D41" w14:paraId="2444B209" w14:textId="77777777" w:rsidTr="00366635">
        <w:tc>
          <w:tcPr>
            <w:tcW w:w="3261" w:type="dxa"/>
          </w:tcPr>
          <w:p w14:paraId="4BCD1972" w14:textId="43530370" w:rsidR="00CF2AAC" w:rsidRPr="00282D41" w:rsidRDefault="00CF2AAC" w:rsidP="00A7644D">
            <w:pPr>
              <w:ind w:firstLine="304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Yes</w:t>
            </w:r>
          </w:p>
        </w:tc>
        <w:tc>
          <w:tcPr>
            <w:tcW w:w="2552" w:type="dxa"/>
          </w:tcPr>
          <w:p w14:paraId="16561377" w14:textId="3C7BC4B7" w:rsidR="00CF2AAC" w:rsidRPr="00282D41" w:rsidRDefault="00367549" w:rsidP="00A7644D">
            <w:pPr>
              <w:ind w:right="-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84 (61.3)</w:t>
            </w:r>
          </w:p>
        </w:tc>
        <w:tc>
          <w:tcPr>
            <w:tcW w:w="1559" w:type="dxa"/>
          </w:tcPr>
          <w:p w14:paraId="7F358907" w14:textId="414A4134" w:rsidR="00CF2AAC" w:rsidRPr="00282D41" w:rsidRDefault="00367549" w:rsidP="00A7644D">
            <w:pPr>
              <w:ind w:right="-61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7 (53.1)</w:t>
            </w:r>
          </w:p>
        </w:tc>
        <w:tc>
          <w:tcPr>
            <w:tcW w:w="2693" w:type="dxa"/>
          </w:tcPr>
          <w:p w14:paraId="43D6D8B7" w14:textId="77777777" w:rsidR="00CF2AAC" w:rsidRPr="00282D41" w:rsidRDefault="00CF2AAC" w:rsidP="00A7644D">
            <w:pPr>
              <w:ind w:right="-61"/>
              <w:rPr>
                <w:sz w:val="24"/>
                <w:szCs w:val="24"/>
                <w:lang w:val="en-GB"/>
              </w:rPr>
            </w:pPr>
          </w:p>
        </w:tc>
      </w:tr>
      <w:tr w:rsidR="00CF2AAC" w:rsidRPr="002C30F8" w14:paraId="5DDC1FDD" w14:textId="05F6D62E" w:rsidTr="00366635">
        <w:tc>
          <w:tcPr>
            <w:tcW w:w="3261" w:type="dxa"/>
          </w:tcPr>
          <w:p w14:paraId="2CE02327" w14:textId="0BE8FDDB" w:rsidR="00CF2AAC" w:rsidRPr="00282D41" w:rsidRDefault="00CF2AAC" w:rsidP="00A7644D">
            <w:pPr>
              <w:rPr>
                <w:sz w:val="24"/>
                <w:szCs w:val="24"/>
                <w:lang w:val="en-GB"/>
              </w:rPr>
            </w:pPr>
            <w:r w:rsidRPr="00282D41">
              <w:rPr>
                <w:sz w:val="24"/>
                <w:szCs w:val="24"/>
                <w:lang w:val="en-GB"/>
              </w:rPr>
              <w:t>Indoor mo</w:t>
            </w:r>
            <w:r>
              <w:rPr>
                <w:sz w:val="24"/>
                <w:szCs w:val="24"/>
                <w:lang w:val="en-GB"/>
              </w:rPr>
              <w:t>u</w:t>
            </w:r>
            <w:r w:rsidRPr="00282D41">
              <w:rPr>
                <w:sz w:val="24"/>
                <w:szCs w:val="24"/>
                <w:lang w:val="en-GB"/>
              </w:rPr>
              <w:t>ld exposure</w:t>
            </w:r>
            <w:r w:rsidR="00441A5C">
              <w:rPr>
                <w:sz w:val="24"/>
                <w:szCs w:val="24"/>
                <w:lang w:val="en-GB"/>
              </w:rPr>
              <w:t xml:space="preserve"> </w:t>
            </w:r>
            <w:r w:rsidRPr="00C57351">
              <w:rPr>
                <w:sz w:val="24"/>
                <w:szCs w:val="24"/>
                <w:lang w:val="en-GB"/>
              </w:rPr>
              <w:t>at work or at home</w:t>
            </w:r>
          </w:p>
        </w:tc>
        <w:tc>
          <w:tcPr>
            <w:tcW w:w="2552" w:type="dxa"/>
          </w:tcPr>
          <w:p w14:paraId="2DB15407" w14:textId="67CACDB1" w:rsidR="00CF2AAC" w:rsidRPr="00282D41" w:rsidRDefault="00CF2AAC" w:rsidP="00A7644D">
            <w:pPr>
              <w:ind w:right="-60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06F1679D" w14:textId="323CF68A" w:rsidR="00CF2AAC" w:rsidRPr="00282D41" w:rsidRDefault="00CF2AAC" w:rsidP="00A7644D">
            <w:pPr>
              <w:ind w:right="-61"/>
              <w:rPr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</w:tcPr>
          <w:p w14:paraId="69836445" w14:textId="04A4B7FD" w:rsidR="00CF2AAC" w:rsidRPr="00282D41" w:rsidRDefault="00CF2AAC" w:rsidP="00A7644D">
            <w:pPr>
              <w:ind w:right="-61"/>
              <w:rPr>
                <w:sz w:val="24"/>
                <w:szCs w:val="24"/>
                <w:lang w:val="en-GB"/>
              </w:rPr>
            </w:pPr>
          </w:p>
        </w:tc>
      </w:tr>
      <w:tr w:rsidR="000B624D" w:rsidRPr="00282D41" w14:paraId="2540281E" w14:textId="77777777" w:rsidTr="00366635">
        <w:tc>
          <w:tcPr>
            <w:tcW w:w="3261" w:type="dxa"/>
          </w:tcPr>
          <w:p w14:paraId="7A4D03BE" w14:textId="7D0763A4" w:rsidR="000B624D" w:rsidRPr="00282D41" w:rsidRDefault="000B624D" w:rsidP="00366635">
            <w:pPr>
              <w:ind w:left="225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o</w:t>
            </w:r>
            <w:r w:rsidR="00FC5377">
              <w:rPr>
                <w:sz w:val="24"/>
                <w:szCs w:val="24"/>
                <w:lang w:val="en-GB"/>
              </w:rPr>
              <w:t xml:space="preserve"> visible mould or mould odour</w:t>
            </w:r>
          </w:p>
        </w:tc>
        <w:tc>
          <w:tcPr>
            <w:tcW w:w="2552" w:type="dxa"/>
          </w:tcPr>
          <w:p w14:paraId="779590D2" w14:textId="48C8C97E" w:rsidR="000B624D" w:rsidRPr="00282D41" w:rsidRDefault="004D73EA" w:rsidP="00A7644D">
            <w:pPr>
              <w:ind w:right="-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57 (77.1)</w:t>
            </w:r>
          </w:p>
        </w:tc>
        <w:tc>
          <w:tcPr>
            <w:tcW w:w="1559" w:type="dxa"/>
          </w:tcPr>
          <w:p w14:paraId="3FE1D1C8" w14:textId="0AAA6148" w:rsidR="000B624D" w:rsidRPr="00282D41" w:rsidRDefault="004D73EA" w:rsidP="00A7644D">
            <w:pPr>
              <w:ind w:right="-61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0 (62.5)</w:t>
            </w:r>
          </w:p>
        </w:tc>
        <w:tc>
          <w:tcPr>
            <w:tcW w:w="2693" w:type="dxa"/>
          </w:tcPr>
          <w:p w14:paraId="5539CB7C" w14:textId="3E331A09" w:rsidR="000B624D" w:rsidRPr="00282D41" w:rsidRDefault="002209CE" w:rsidP="00A7644D">
            <w:pPr>
              <w:ind w:right="-61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61</w:t>
            </w:r>
          </w:p>
        </w:tc>
      </w:tr>
      <w:tr w:rsidR="000B624D" w:rsidRPr="00282D41" w14:paraId="66FE46E3" w14:textId="77777777" w:rsidTr="00366635">
        <w:tc>
          <w:tcPr>
            <w:tcW w:w="3261" w:type="dxa"/>
          </w:tcPr>
          <w:p w14:paraId="0803E43C" w14:textId="0DA7E4F6" w:rsidR="000B624D" w:rsidRPr="00282D41" w:rsidRDefault="00FC5377" w:rsidP="00366635">
            <w:pPr>
              <w:ind w:left="225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Visible mould or mould odour</w:t>
            </w:r>
          </w:p>
        </w:tc>
        <w:tc>
          <w:tcPr>
            <w:tcW w:w="2552" w:type="dxa"/>
          </w:tcPr>
          <w:p w14:paraId="1857916A" w14:textId="0514C83B" w:rsidR="000B624D" w:rsidRPr="00282D41" w:rsidRDefault="004D73EA" w:rsidP="00A7644D">
            <w:pPr>
              <w:ind w:right="-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06 (22.9)</w:t>
            </w:r>
          </w:p>
        </w:tc>
        <w:tc>
          <w:tcPr>
            <w:tcW w:w="1559" w:type="dxa"/>
          </w:tcPr>
          <w:p w14:paraId="72724B26" w14:textId="765A3528" w:rsidR="000B624D" w:rsidRPr="00282D41" w:rsidRDefault="004D73EA" w:rsidP="00A7644D">
            <w:pPr>
              <w:ind w:right="-61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2 (37.5)</w:t>
            </w:r>
          </w:p>
        </w:tc>
        <w:tc>
          <w:tcPr>
            <w:tcW w:w="2693" w:type="dxa"/>
          </w:tcPr>
          <w:p w14:paraId="25B9E120" w14:textId="77777777" w:rsidR="000B624D" w:rsidRPr="00282D41" w:rsidRDefault="000B624D" w:rsidP="00A7644D">
            <w:pPr>
              <w:ind w:right="-61"/>
              <w:rPr>
                <w:sz w:val="24"/>
                <w:szCs w:val="24"/>
                <w:lang w:val="en-GB"/>
              </w:rPr>
            </w:pPr>
          </w:p>
        </w:tc>
      </w:tr>
      <w:tr w:rsidR="004B126D" w:rsidRPr="006C34E7" w14:paraId="5879515B" w14:textId="77777777" w:rsidTr="00366635">
        <w:tc>
          <w:tcPr>
            <w:tcW w:w="3261" w:type="dxa"/>
          </w:tcPr>
          <w:p w14:paraId="3A83B2F3" w14:textId="587BAD60" w:rsidR="004B126D" w:rsidRDefault="004B126D" w:rsidP="00366635">
            <w:pPr>
              <w:ind w:left="308" w:firstLine="59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o visible mould</w:t>
            </w:r>
          </w:p>
        </w:tc>
        <w:tc>
          <w:tcPr>
            <w:tcW w:w="2552" w:type="dxa"/>
          </w:tcPr>
          <w:p w14:paraId="6974E7E5" w14:textId="1BB71CD6" w:rsidR="004B126D" w:rsidRDefault="004B126D" w:rsidP="00A7644D">
            <w:pPr>
              <w:ind w:right="-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09 (88.5)</w:t>
            </w:r>
          </w:p>
        </w:tc>
        <w:tc>
          <w:tcPr>
            <w:tcW w:w="1559" w:type="dxa"/>
          </w:tcPr>
          <w:p w14:paraId="44F1314E" w14:textId="0FE6042B" w:rsidR="004B126D" w:rsidRDefault="004B126D" w:rsidP="00A7644D">
            <w:pPr>
              <w:ind w:right="-61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6 (81.</w:t>
            </w:r>
            <w:r w:rsidR="003730D0">
              <w:rPr>
                <w:sz w:val="24"/>
                <w:szCs w:val="24"/>
                <w:lang w:val="en-GB"/>
              </w:rPr>
              <w:t>25</w:t>
            </w:r>
            <w:r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2693" w:type="dxa"/>
          </w:tcPr>
          <w:p w14:paraId="73FD5380" w14:textId="2CD7E08E" w:rsidR="004B126D" w:rsidRDefault="004B126D" w:rsidP="00A7644D">
            <w:pPr>
              <w:ind w:right="-61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2</w:t>
            </w:r>
            <w:r w:rsidR="00FC3598">
              <w:rPr>
                <w:sz w:val="24"/>
                <w:szCs w:val="24"/>
                <w:lang w:val="en-GB"/>
              </w:rPr>
              <w:t>53 (Fisher’s exact test)</w:t>
            </w:r>
          </w:p>
        </w:tc>
      </w:tr>
      <w:tr w:rsidR="004B126D" w:rsidRPr="006C34E7" w14:paraId="746E2B70" w14:textId="77777777" w:rsidTr="00366635">
        <w:tc>
          <w:tcPr>
            <w:tcW w:w="3261" w:type="dxa"/>
          </w:tcPr>
          <w:p w14:paraId="4132F3A3" w14:textId="1CDE6371" w:rsidR="004B126D" w:rsidRDefault="004B126D" w:rsidP="00366635">
            <w:pPr>
              <w:ind w:left="308" w:firstLine="59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Visible mould</w:t>
            </w:r>
          </w:p>
        </w:tc>
        <w:tc>
          <w:tcPr>
            <w:tcW w:w="2552" w:type="dxa"/>
          </w:tcPr>
          <w:p w14:paraId="5AB99D6A" w14:textId="1A99963B" w:rsidR="004B126D" w:rsidRDefault="004B126D" w:rsidP="00A7644D">
            <w:pPr>
              <w:ind w:right="-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3 (11.5)</w:t>
            </w:r>
          </w:p>
        </w:tc>
        <w:tc>
          <w:tcPr>
            <w:tcW w:w="1559" w:type="dxa"/>
          </w:tcPr>
          <w:p w14:paraId="1DD8C640" w14:textId="0A53C7AE" w:rsidR="004B126D" w:rsidRDefault="004B126D" w:rsidP="00A7644D">
            <w:pPr>
              <w:ind w:right="-61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 (18.</w:t>
            </w:r>
            <w:r w:rsidR="003730D0">
              <w:rPr>
                <w:sz w:val="24"/>
                <w:szCs w:val="24"/>
                <w:lang w:val="en-GB"/>
              </w:rPr>
              <w:t>75</w:t>
            </w:r>
            <w:r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2693" w:type="dxa"/>
          </w:tcPr>
          <w:p w14:paraId="203A3774" w14:textId="77777777" w:rsidR="004B126D" w:rsidRDefault="004B126D" w:rsidP="00A7644D">
            <w:pPr>
              <w:ind w:right="-61"/>
              <w:rPr>
                <w:sz w:val="24"/>
                <w:szCs w:val="24"/>
                <w:lang w:val="en-GB"/>
              </w:rPr>
            </w:pPr>
          </w:p>
        </w:tc>
      </w:tr>
      <w:tr w:rsidR="004B126D" w:rsidRPr="006C34E7" w14:paraId="13C678E1" w14:textId="77777777" w:rsidTr="00366635">
        <w:tc>
          <w:tcPr>
            <w:tcW w:w="3261" w:type="dxa"/>
          </w:tcPr>
          <w:p w14:paraId="5E789EEF" w14:textId="67ABBC6A" w:rsidR="004B126D" w:rsidRDefault="004B126D" w:rsidP="00366635">
            <w:pPr>
              <w:ind w:left="308" w:firstLine="59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o mould odour</w:t>
            </w:r>
          </w:p>
        </w:tc>
        <w:tc>
          <w:tcPr>
            <w:tcW w:w="2552" w:type="dxa"/>
          </w:tcPr>
          <w:p w14:paraId="54761A41" w14:textId="37C85B41" w:rsidR="004B126D" w:rsidRDefault="004B126D" w:rsidP="00A7644D">
            <w:pPr>
              <w:ind w:right="-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80 (82.1)</w:t>
            </w:r>
          </w:p>
        </w:tc>
        <w:tc>
          <w:tcPr>
            <w:tcW w:w="1559" w:type="dxa"/>
          </w:tcPr>
          <w:p w14:paraId="51DA0AE0" w14:textId="284A9729" w:rsidR="004B126D" w:rsidRDefault="004B126D" w:rsidP="00A7644D">
            <w:pPr>
              <w:ind w:right="-61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3 (71.9)</w:t>
            </w:r>
          </w:p>
        </w:tc>
        <w:tc>
          <w:tcPr>
            <w:tcW w:w="2693" w:type="dxa"/>
          </w:tcPr>
          <w:p w14:paraId="34E0165B" w14:textId="57E62F3B" w:rsidR="004B126D" w:rsidRPr="00282D41" w:rsidRDefault="004B126D" w:rsidP="00A7644D">
            <w:pPr>
              <w:ind w:right="-61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152</w:t>
            </w:r>
          </w:p>
        </w:tc>
      </w:tr>
      <w:tr w:rsidR="004B126D" w:rsidRPr="006C34E7" w14:paraId="39EA7555" w14:textId="77777777" w:rsidTr="00366635">
        <w:tc>
          <w:tcPr>
            <w:tcW w:w="3261" w:type="dxa"/>
          </w:tcPr>
          <w:p w14:paraId="4017FEB8" w14:textId="48B5612E" w:rsidR="004B126D" w:rsidRDefault="004B126D" w:rsidP="00366635">
            <w:pPr>
              <w:ind w:left="308" w:firstLine="59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ould odour</w:t>
            </w:r>
          </w:p>
        </w:tc>
        <w:tc>
          <w:tcPr>
            <w:tcW w:w="2552" w:type="dxa"/>
          </w:tcPr>
          <w:p w14:paraId="7393AE69" w14:textId="4C0A5A38" w:rsidR="004B126D" w:rsidRDefault="004B126D" w:rsidP="00A7644D">
            <w:pPr>
              <w:ind w:right="-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3 (17.9)</w:t>
            </w:r>
          </w:p>
        </w:tc>
        <w:tc>
          <w:tcPr>
            <w:tcW w:w="1559" w:type="dxa"/>
          </w:tcPr>
          <w:p w14:paraId="0396DC9F" w14:textId="329844BB" w:rsidR="004B126D" w:rsidRDefault="004B126D" w:rsidP="00A7644D">
            <w:pPr>
              <w:ind w:right="-61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9 (28.1)</w:t>
            </w:r>
          </w:p>
        </w:tc>
        <w:tc>
          <w:tcPr>
            <w:tcW w:w="2693" w:type="dxa"/>
          </w:tcPr>
          <w:p w14:paraId="4D9A7795" w14:textId="77777777" w:rsidR="004B126D" w:rsidRPr="00282D41" w:rsidRDefault="004B126D" w:rsidP="00A7644D">
            <w:pPr>
              <w:ind w:right="-61"/>
              <w:rPr>
                <w:sz w:val="24"/>
                <w:szCs w:val="24"/>
                <w:lang w:val="en-GB"/>
              </w:rPr>
            </w:pPr>
          </w:p>
        </w:tc>
      </w:tr>
      <w:tr w:rsidR="004B126D" w:rsidRPr="00ED4B71" w14:paraId="754E274A" w14:textId="70AAA8CB" w:rsidTr="00366635">
        <w:tc>
          <w:tcPr>
            <w:tcW w:w="3261" w:type="dxa"/>
          </w:tcPr>
          <w:p w14:paraId="60BF4803" w14:textId="77777777" w:rsidR="004B126D" w:rsidRPr="00282D41" w:rsidRDefault="004B126D" w:rsidP="00366635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Smoking </w:t>
            </w:r>
            <w:r>
              <w:rPr>
                <w:sz w:val="24"/>
                <w:szCs w:val="24"/>
                <w:vertAlign w:val="superscript"/>
                <w:lang w:val="en-GB"/>
              </w:rPr>
              <w:t>¶</w:t>
            </w:r>
          </w:p>
        </w:tc>
        <w:tc>
          <w:tcPr>
            <w:tcW w:w="2552" w:type="dxa"/>
          </w:tcPr>
          <w:p w14:paraId="253A760E" w14:textId="77777777" w:rsidR="004B126D" w:rsidRPr="00282D41" w:rsidRDefault="004B126D" w:rsidP="00A7644D">
            <w:pPr>
              <w:ind w:right="-60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4ECFBE31" w14:textId="77777777" w:rsidR="004B126D" w:rsidRPr="00282D41" w:rsidRDefault="004B126D" w:rsidP="00A7644D">
            <w:pPr>
              <w:ind w:right="-61"/>
              <w:rPr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</w:tcPr>
          <w:p w14:paraId="5E1A6C01" w14:textId="2DB997EF" w:rsidR="004B126D" w:rsidRPr="00282D41" w:rsidRDefault="004B126D" w:rsidP="00A7644D">
            <w:pPr>
              <w:ind w:right="-61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 </w:t>
            </w:r>
          </w:p>
        </w:tc>
      </w:tr>
      <w:tr w:rsidR="004B126D" w:rsidRPr="00282D41" w14:paraId="173F358E" w14:textId="36AE50BC" w:rsidTr="00366635">
        <w:tc>
          <w:tcPr>
            <w:tcW w:w="3261" w:type="dxa"/>
          </w:tcPr>
          <w:p w14:paraId="52462589" w14:textId="0A6D1C42" w:rsidR="004B126D" w:rsidRPr="00282D41" w:rsidRDefault="004B126D" w:rsidP="00366635">
            <w:pPr>
              <w:ind w:left="225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ever</w:t>
            </w:r>
          </w:p>
        </w:tc>
        <w:tc>
          <w:tcPr>
            <w:tcW w:w="2552" w:type="dxa"/>
          </w:tcPr>
          <w:p w14:paraId="681AE916" w14:textId="05F6A3F2" w:rsidR="004B126D" w:rsidRPr="00282D41" w:rsidRDefault="004B126D" w:rsidP="00A7644D">
            <w:pPr>
              <w:ind w:right="-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22 (48.</w:t>
            </w:r>
            <w:r w:rsidR="00217B4D">
              <w:rPr>
                <w:sz w:val="24"/>
                <w:szCs w:val="24"/>
                <w:lang w:val="en-GB"/>
              </w:rPr>
              <w:t>26</w:t>
            </w:r>
            <w:r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559" w:type="dxa"/>
          </w:tcPr>
          <w:p w14:paraId="6B6CD58B" w14:textId="4955D4ED" w:rsidR="004B126D" w:rsidRPr="00282D41" w:rsidRDefault="004B126D" w:rsidP="00A7644D">
            <w:pPr>
              <w:ind w:right="-61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4 (43.</w:t>
            </w:r>
            <w:r w:rsidR="00217B4D">
              <w:rPr>
                <w:sz w:val="24"/>
                <w:szCs w:val="24"/>
                <w:lang w:val="en-GB"/>
              </w:rPr>
              <w:t>75</w:t>
            </w:r>
            <w:r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2693" w:type="dxa"/>
          </w:tcPr>
          <w:p w14:paraId="585C0520" w14:textId="6B829844" w:rsidR="004B126D" w:rsidRDefault="00C57351" w:rsidP="00A7644D">
            <w:pPr>
              <w:ind w:right="-61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80</w:t>
            </w:r>
            <w:r w:rsidR="00217B4D">
              <w:rPr>
                <w:sz w:val="24"/>
                <w:szCs w:val="24"/>
                <w:lang w:val="en-GB"/>
              </w:rPr>
              <w:t>5</w:t>
            </w:r>
          </w:p>
        </w:tc>
      </w:tr>
      <w:tr w:rsidR="004B126D" w:rsidRPr="00282D41" w14:paraId="6865B08C" w14:textId="5D3D8BBE" w:rsidTr="00366635">
        <w:tc>
          <w:tcPr>
            <w:tcW w:w="3261" w:type="dxa"/>
          </w:tcPr>
          <w:p w14:paraId="6EF646A0" w14:textId="64F65628" w:rsidR="004B126D" w:rsidRPr="00282D41" w:rsidRDefault="004B126D" w:rsidP="00366635">
            <w:pPr>
              <w:ind w:left="225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Previous</w:t>
            </w:r>
          </w:p>
        </w:tc>
        <w:tc>
          <w:tcPr>
            <w:tcW w:w="2552" w:type="dxa"/>
          </w:tcPr>
          <w:p w14:paraId="7900513F" w14:textId="3D69CC65" w:rsidR="004B126D" w:rsidRPr="00282D41" w:rsidRDefault="004B126D" w:rsidP="00A7644D">
            <w:pPr>
              <w:ind w:right="-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18 (25.</w:t>
            </w:r>
            <w:r w:rsidR="00217B4D">
              <w:rPr>
                <w:sz w:val="24"/>
                <w:szCs w:val="24"/>
                <w:lang w:val="en-GB"/>
              </w:rPr>
              <w:t>65</w:t>
            </w:r>
            <w:r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559" w:type="dxa"/>
          </w:tcPr>
          <w:p w14:paraId="1C39D819" w14:textId="688FA4E2" w:rsidR="004B126D" w:rsidRPr="00282D41" w:rsidRDefault="004B126D" w:rsidP="00A7644D">
            <w:pPr>
              <w:ind w:right="-61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 (25.0)</w:t>
            </w:r>
          </w:p>
        </w:tc>
        <w:tc>
          <w:tcPr>
            <w:tcW w:w="2693" w:type="dxa"/>
          </w:tcPr>
          <w:p w14:paraId="1D26E02D" w14:textId="77777777" w:rsidR="004B126D" w:rsidRDefault="004B126D" w:rsidP="00A7644D">
            <w:pPr>
              <w:ind w:right="-61"/>
              <w:rPr>
                <w:sz w:val="24"/>
                <w:szCs w:val="24"/>
                <w:lang w:val="en-GB"/>
              </w:rPr>
            </w:pPr>
          </w:p>
        </w:tc>
      </w:tr>
      <w:tr w:rsidR="00C57351" w:rsidRPr="00282D41" w14:paraId="532ACB99" w14:textId="77777777" w:rsidTr="00366635">
        <w:tc>
          <w:tcPr>
            <w:tcW w:w="3261" w:type="dxa"/>
          </w:tcPr>
          <w:p w14:paraId="54562DA7" w14:textId="48E9676A" w:rsidR="00C57351" w:rsidRDefault="00C57351" w:rsidP="00366635">
            <w:pPr>
              <w:ind w:left="225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urrent</w:t>
            </w:r>
          </w:p>
        </w:tc>
        <w:tc>
          <w:tcPr>
            <w:tcW w:w="2552" w:type="dxa"/>
          </w:tcPr>
          <w:p w14:paraId="09224B6B" w14:textId="4A9725D4" w:rsidR="00C57351" w:rsidRDefault="00C57351" w:rsidP="00A7644D">
            <w:pPr>
              <w:ind w:right="-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20 (26.</w:t>
            </w:r>
            <w:r w:rsidR="00217B4D">
              <w:rPr>
                <w:sz w:val="24"/>
                <w:szCs w:val="24"/>
                <w:lang w:val="en-GB"/>
              </w:rPr>
              <w:t>09</w:t>
            </w:r>
            <w:r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559" w:type="dxa"/>
          </w:tcPr>
          <w:p w14:paraId="03B402FE" w14:textId="5F5E47CE" w:rsidR="00C57351" w:rsidRDefault="00C57351" w:rsidP="00A7644D">
            <w:pPr>
              <w:ind w:right="-61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0 (31.</w:t>
            </w:r>
            <w:r w:rsidR="00217B4D">
              <w:rPr>
                <w:sz w:val="24"/>
                <w:szCs w:val="24"/>
                <w:lang w:val="en-GB"/>
              </w:rPr>
              <w:t>25</w:t>
            </w:r>
            <w:r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2693" w:type="dxa"/>
          </w:tcPr>
          <w:p w14:paraId="2BE389D0" w14:textId="77777777" w:rsidR="00C57351" w:rsidRDefault="00C57351" w:rsidP="00A7644D">
            <w:pPr>
              <w:ind w:right="-61"/>
              <w:rPr>
                <w:sz w:val="24"/>
                <w:szCs w:val="24"/>
                <w:lang w:val="en-GB"/>
              </w:rPr>
            </w:pPr>
          </w:p>
        </w:tc>
      </w:tr>
      <w:tr w:rsidR="00C57351" w:rsidRPr="00282D41" w14:paraId="7A5EF979" w14:textId="77777777" w:rsidTr="00366635">
        <w:tc>
          <w:tcPr>
            <w:tcW w:w="3261" w:type="dxa"/>
          </w:tcPr>
          <w:p w14:paraId="735AF43C" w14:textId="1CB1D3AC" w:rsidR="00C57351" w:rsidRDefault="00C57351" w:rsidP="00366635">
            <w:pPr>
              <w:ind w:left="425" w:hanging="58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ever</w:t>
            </w:r>
          </w:p>
        </w:tc>
        <w:tc>
          <w:tcPr>
            <w:tcW w:w="2552" w:type="dxa"/>
          </w:tcPr>
          <w:p w14:paraId="0358903F" w14:textId="353A2FA7" w:rsidR="00C57351" w:rsidRDefault="00C57351" w:rsidP="00A7644D">
            <w:pPr>
              <w:ind w:right="-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22 (48.</w:t>
            </w:r>
            <w:r w:rsidR="004300C5">
              <w:rPr>
                <w:sz w:val="24"/>
                <w:szCs w:val="24"/>
                <w:lang w:val="en-GB"/>
              </w:rPr>
              <w:t>26</w:t>
            </w:r>
            <w:r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559" w:type="dxa"/>
          </w:tcPr>
          <w:p w14:paraId="77A26A78" w14:textId="6468F228" w:rsidR="00C57351" w:rsidRDefault="00C57351" w:rsidP="00A7644D">
            <w:pPr>
              <w:ind w:right="-61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4 (43.</w:t>
            </w:r>
            <w:r w:rsidR="004300C5">
              <w:rPr>
                <w:sz w:val="24"/>
                <w:szCs w:val="24"/>
                <w:lang w:val="en-GB"/>
              </w:rPr>
              <w:t>75</w:t>
            </w:r>
            <w:r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2693" w:type="dxa"/>
          </w:tcPr>
          <w:p w14:paraId="2CDB7688" w14:textId="08CCA3EE" w:rsidR="00C57351" w:rsidRDefault="00C57351" w:rsidP="00A7644D">
            <w:pPr>
              <w:ind w:right="-61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862</w:t>
            </w:r>
          </w:p>
        </w:tc>
      </w:tr>
      <w:tr w:rsidR="00C57351" w:rsidRPr="00282D41" w14:paraId="5428E356" w14:textId="7772E441" w:rsidTr="00366635">
        <w:tc>
          <w:tcPr>
            <w:tcW w:w="3261" w:type="dxa"/>
          </w:tcPr>
          <w:p w14:paraId="2032E3DF" w14:textId="77777777" w:rsidR="00C57351" w:rsidRPr="00282D41" w:rsidRDefault="00C57351" w:rsidP="00366635">
            <w:pPr>
              <w:ind w:left="367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Quit &gt; 1 year ago</w:t>
            </w:r>
          </w:p>
        </w:tc>
        <w:tc>
          <w:tcPr>
            <w:tcW w:w="2552" w:type="dxa"/>
          </w:tcPr>
          <w:p w14:paraId="5B5CA2E6" w14:textId="3379D5B4" w:rsidR="00C57351" w:rsidRPr="00282D41" w:rsidRDefault="00C57351" w:rsidP="00A7644D">
            <w:pPr>
              <w:ind w:right="-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90 (19.</w:t>
            </w:r>
            <w:r w:rsidR="004300C5">
              <w:rPr>
                <w:sz w:val="24"/>
                <w:szCs w:val="24"/>
                <w:lang w:val="en-GB"/>
              </w:rPr>
              <w:t>57</w:t>
            </w:r>
            <w:r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559" w:type="dxa"/>
          </w:tcPr>
          <w:p w14:paraId="0BE236F0" w14:textId="0A98E286" w:rsidR="00C57351" w:rsidRPr="00282D41" w:rsidRDefault="00C57351" w:rsidP="00A7644D">
            <w:pPr>
              <w:ind w:right="-61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7 (21.</w:t>
            </w:r>
            <w:r w:rsidR="004300C5">
              <w:rPr>
                <w:sz w:val="24"/>
                <w:szCs w:val="24"/>
                <w:lang w:val="en-GB"/>
              </w:rPr>
              <w:t>88</w:t>
            </w:r>
            <w:r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2693" w:type="dxa"/>
          </w:tcPr>
          <w:p w14:paraId="0DAB7D83" w14:textId="77777777" w:rsidR="00C57351" w:rsidRDefault="00C57351" w:rsidP="00A7644D">
            <w:pPr>
              <w:ind w:right="-61"/>
              <w:rPr>
                <w:sz w:val="24"/>
                <w:szCs w:val="24"/>
                <w:lang w:val="en-GB"/>
              </w:rPr>
            </w:pPr>
          </w:p>
        </w:tc>
      </w:tr>
      <w:tr w:rsidR="00C57351" w:rsidRPr="00282D41" w14:paraId="1F0C14C8" w14:textId="06FAD3A6" w:rsidTr="00366635">
        <w:tc>
          <w:tcPr>
            <w:tcW w:w="3261" w:type="dxa"/>
          </w:tcPr>
          <w:p w14:paraId="3FA63BCD" w14:textId="77777777" w:rsidR="00C57351" w:rsidRPr="00282D41" w:rsidRDefault="00C57351" w:rsidP="00366635">
            <w:pPr>
              <w:ind w:left="367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Quit &lt; 12 months ago</w:t>
            </w:r>
          </w:p>
        </w:tc>
        <w:tc>
          <w:tcPr>
            <w:tcW w:w="2552" w:type="dxa"/>
          </w:tcPr>
          <w:p w14:paraId="6750FC5D" w14:textId="2D108C0B" w:rsidR="00C57351" w:rsidRPr="00282D41" w:rsidRDefault="00C57351" w:rsidP="00A7644D">
            <w:pPr>
              <w:ind w:right="-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8 (6.</w:t>
            </w:r>
            <w:r w:rsidR="004300C5">
              <w:rPr>
                <w:sz w:val="24"/>
                <w:szCs w:val="24"/>
                <w:lang w:val="en-GB"/>
              </w:rPr>
              <w:t>09</w:t>
            </w:r>
            <w:r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559" w:type="dxa"/>
          </w:tcPr>
          <w:p w14:paraId="28EE7446" w14:textId="2636DBDD" w:rsidR="00C57351" w:rsidRPr="00282D41" w:rsidRDefault="00C57351" w:rsidP="00A7644D">
            <w:pPr>
              <w:ind w:right="-61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 (3.1</w:t>
            </w:r>
            <w:r w:rsidR="004300C5">
              <w:rPr>
                <w:sz w:val="24"/>
                <w:szCs w:val="24"/>
                <w:lang w:val="en-GB"/>
              </w:rPr>
              <w:t>3</w:t>
            </w:r>
            <w:r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2693" w:type="dxa"/>
          </w:tcPr>
          <w:p w14:paraId="5F963E9A" w14:textId="77777777" w:rsidR="00C57351" w:rsidRDefault="00C57351" w:rsidP="00A7644D">
            <w:pPr>
              <w:ind w:right="-61"/>
              <w:rPr>
                <w:sz w:val="24"/>
                <w:szCs w:val="24"/>
                <w:lang w:val="en-GB"/>
              </w:rPr>
            </w:pPr>
          </w:p>
        </w:tc>
      </w:tr>
      <w:tr w:rsidR="00C57351" w:rsidRPr="00282D41" w14:paraId="08A33CD1" w14:textId="0D149BDA" w:rsidTr="00366635">
        <w:tc>
          <w:tcPr>
            <w:tcW w:w="3261" w:type="dxa"/>
          </w:tcPr>
          <w:p w14:paraId="5538C16F" w14:textId="77777777" w:rsidR="00C57351" w:rsidRPr="00282D41" w:rsidRDefault="00C57351" w:rsidP="00366635">
            <w:pPr>
              <w:ind w:left="367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lastRenderedPageBreak/>
              <w:t>Occasional</w:t>
            </w:r>
          </w:p>
        </w:tc>
        <w:tc>
          <w:tcPr>
            <w:tcW w:w="2552" w:type="dxa"/>
          </w:tcPr>
          <w:p w14:paraId="7D61B21C" w14:textId="5965A60A" w:rsidR="00C57351" w:rsidRPr="00282D41" w:rsidRDefault="00C57351" w:rsidP="00A7644D">
            <w:pPr>
              <w:ind w:right="-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7 (5.</w:t>
            </w:r>
            <w:r w:rsidR="004300C5">
              <w:rPr>
                <w:sz w:val="24"/>
                <w:szCs w:val="24"/>
                <w:lang w:val="en-GB"/>
              </w:rPr>
              <w:t>87</w:t>
            </w:r>
            <w:r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559" w:type="dxa"/>
          </w:tcPr>
          <w:p w14:paraId="27FAE6DE" w14:textId="27DC955A" w:rsidR="00C57351" w:rsidRPr="00282D41" w:rsidRDefault="00C57351" w:rsidP="00A7644D">
            <w:pPr>
              <w:ind w:right="-61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 (9.</w:t>
            </w:r>
            <w:r w:rsidR="004300C5">
              <w:rPr>
                <w:sz w:val="24"/>
                <w:szCs w:val="24"/>
                <w:lang w:val="en-GB"/>
              </w:rPr>
              <w:t>38</w:t>
            </w:r>
            <w:r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2693" w:type="dxa"/>
          </w:tcPr>
          <w:p w14:paraId="6AABABCC" w14:textId="77777777" w:rsidR="00C57351" w:rsidRDefault="00C57351" w:rsidP="00A7644D">
            <w:pPr>
              <w:ind w:right="-61"/>
              <w:rPr>
                <w:sz w:val="24"/>
                <w:szCs w:val="24"/>
                <w:lang w:val="en-GB"/>
              </w:rPr>
            </w:pPr>
          </w:p>
        </w:tc>
      </w:tr>
      <w:tr w:rsidR="00C57351" w:rsidRPr="00282D41" w14:paraId="232D32AC" w14:textId="56EA9463" w:rsidTr="00366635">
        <w:tc>
          <w:tcPr>
            <w:tcW w:w="3261" w:type="dxa"/>
          </w:tcPr>
          <w:p w14:paraId="7960CFC0" w14:textId="77777777" w:rsidR="00C57351" w:rsidRPr="00282D41" w:rsidRDefault="00C57351" w:rsidP="00366635">
            <w:pPr>
              <w:ind w:left="367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Regular</w:t>
            </w:r>
          </w:p>
        </w:tc>
        <w:tc>
          <w:tcPr>
            <w:tcW w:w="2552" w:type="dxa"/>
          </w:tcPr>
          <w:p w14:paraId="120EF0F0" w14:textId="3FB223EB" w:rsidR="00C57351" w:rsidRPr="00282D41" w:rsidRDefault="00C57351" w:rsidP="00A7644D">
            <w:pPr>
              <w:ind w:right="-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93 (20.2</w:t>
            </w:r>
            <w:r w:rsidR="004300C5">
              <w:rPr>
                <w:sz w:val="24"/>
                <w:szCs w:val="24"/>
                <w:lang w:val="en-GB"/>
              </w:rPr>
              <w:t>2</w:t>
            </w:r>
            <w:r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559" w:type="dxa"/>
          </w:tcPr>
          <w:p w14:paraId="623DE826" w14:textId="7AE8912D" w:rsidR="00C57351" w:rsidRPr="00282D41" w:rsidRDefault="00C57351" w:rsidP="00A7644D">
            <w:pPr>
              <w:ind w:right="-61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7 (21.</w:t>
            </w:r>
            <w:r w:rsidR="004300C5">
              <w:rPr>
                <w:sz w:val="24"/>
                <w:szCs w:val="24"/>
                <w:lang w:val="en-GB"/>
              </w:rPr>
              <w:t>88</w:t>
            </w:r>
            <w:r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2693" w:type="dxa"/>
          </w:tcPr>
          <w:p w14:paraId="004B8DA9" w14:textId="77777777" w:rsidR="00C57351" w:rsidRDefault="00C57351" w:rsidP="00A7644D">
            <w:pPr>
              <w:ind w:right="-61"/>
              <w:rPr>
                <w:sz w:val="24"/>
                <w:szCs w:val="24"/>
                <w:lang w:val="en-GB"/>
              </w:rPr>
            </w:pPr>
          </w:p>
        </w:tc>
      </w:tr>
    </w:tbl>
    <w:p w14:paraId="59EF2295" w14:textId="12872F33" w:rsidR="00F15B8A" w:rsidRDefault="00F15B8A" w:rsidP="00FD4219">
      <w:pPr>
        <w:tabs>
          <w:tab w:val="left" w:pos="7513"/>
        </w:tabs>
        <w:spacing w:after="0" w:line="240" w:lineRule="auto"/>
        <w:ind w:left="-426" w:right="-164"/>
        <w:rPr>
          <w:rFonts w:cstheme="minorHAnsi"/>
          <w:sz w:val="24"/>
          <w:szCs w:val="24"/>
          <w:vertAlign w:val="superscript"/>
          <w:lang w:val="en-GB"/>
        </w:rPr>
      </w:pPr>
      <w:r>
        <w:rPr>
          <w:sz w:val="24"/>
          <w:szCs w:val="24"/>
          <w:lang w:val="en-GB"/>
        </w:rPr>
        <w:t>The 26 ACOS cases were excluded</w:t>
      </w:r>
      <w:r w:rsidR="00FD4219">
        <w:rPr>
          <w:sz w:val="24"/>
          <w:szCs w:val="24"/>
          <w:lang w:val="en-GB"/>
        </w:rPr>
        <w:t xml:space="preserve"> from the present analyses</w:t>
      </w:r>
      <w:r>
        <w:rPr>
          <w:sz w:val="24"/>
          <w:szCs w:val="24"/>
          <w:lang w:val="en-GB"/>
        </w:rPr>
        <w:t>.</w:t>
      </w:r>
    </w:p>
    <w:p w14:paraId="7B2887C6" w14:textId="7CE17069" w:rsidR="00670B9E" w:rsidRPr="00282D41" w:rsidRDefault="00670B9E" w:rsidP="00FD4219">
      <w:pPr>
        <w:tabs>
          <w:tab w:val="left" w:pos="7513"/>
        </w:tabs>
        <w:spacing w:after="0" w:line="240" w:lineRule="auto"/>
        <w:ind w:left="-426" w:right="-164"/>
        <w:rPr>
          <w:sz w:val="24"/>
          <w:szCs w:val="24"/>
          <w:lang w:val="en-GB"/>
        </w:rPr>
      </w:pPr>
      <w:r>
        <w:rPr>
          <w:rFonts w:cstheme="minorHAnsi"/>
          <w:sz w:val="24"/>
          <w:szCs w:val="24"/>
          <w:vertAlign w:val="superscript"/>
          <w:lang w:val="en-GB"/>
        </w:rPr>
        <w:t>†</w:t>
      </w:r>
      <w:r w:rsidRPr="00282D41">
        <w:rPr>
          <w:sz w:val="24"/>
          <w:szCs w:val="24"/>
          <w:lang w:val="en-GB"/>
        </w:rPr>
        <w:t xml:space="preserve"> Education missing for </w:t>
      </w:r>
      <w:r w:rsidR="000A0387">
        <w:rPr>
          <w:sz w:val="24"/>
          <w:szCs w:val="24"/>
          <w:lang w:val="en-GB"/>
        </w:rPr>
        <w:t>2</w:t>
      </w:r>
      <w:r w:rsidRPr="00282D41">
        <w:rPr>
          <w:sz w:val="24"/>
          <w:szCs w:val="24"/>
          <w:lang w:val="en-GB"/>
        </w:rPr>
        <w:t xml:space="preserve"> </w:t>
      </w:r>
      <w:r w:rsidR="000A0387">
        <w:rPr>
          <w:sz w:val="24"/>
          <w:szCs w:val="24"/>
          <w:lang w:val="en-GB"/>
        </w:rPr>
        <w:t>asthma</w:t>
      </w:r>
      <w:r w:rsidR="00E43EE4">
        <w:rPr>
          <w:sz w:val="24"/>
          <w:szCs w:val="24"/>
          <w:lang w:val="en-GB"/>
        </w:rPr>
        <w:t xml:space="preserve"> cases</w:t>
      </w:r>
      <w:r w:rsidR="000A0387">
        <w:rPr>
          <w:sz w:val="24"/>
          <w:szCs w:val="24"/>
          <w:lang w:val="en-GB"/>
        </w:rPr>
        <w:t xml:space="preserve"> with </w:t>
      </w:r>
      <w:r w:rsidR="00E352F7">
        <w:rPr>
          <w:sz w:val="24"/>
          <w:szCs w:val="24"/>
          <w:lang w:val="en-GB"/>
        </w:rPr>
        <w:t>P</w:t>
      </w:r>
      <w:r w:rsidR="000A0387">
        <w:rPr>
          <w:sz w:val="24"/>
          <w:szCs w:val="24"/>
          <w:lang w:val="en-GB"/>
        </w:rPr>
        <w:t>hadiatop result</w:t>
      </w:r>
      <w:r w:rsidR="00E352F7">
        <w:rPr>
          <w:sz w:val="24"/>
          <w:szCs w:val="24"/>
          <w:lang w:val="en-GB"/>
        </w:rPr>
        <w:t>s</w:t>
      </w:r>
      <w:r w:rsidR="000A0387">
        <w:rPr>
          <w:sz w:val="24"/>
          <w:szCs w:val="24"/>
          <w:lang w:val="en-GB"/>
        </w:rPr>
        <w:t xml:space="preserve">. </w:t>
      </w:r>
    </w:p>
    <w:p w14:paraId="7B865026" w14:textId="77777777" w:rsidR="00A7644D" w:rsidRDefault="00670B9E" w:rsidP="00FD4219">
      <w:pPr>
        <w:tabs>
          <w:tab w:val="left" w:pos="7513"/>
        </w:tabs>
        <w:spacing w:after="0" w:line="240" w:lineRule="auto"/>
        <w:ind w:left="-426" w:right="-164"/>
        <w:rPr>
          <w:sz w:val="24"/>
          <w:szCs w:val="24"/>
          <w:lang w:val="en-GB"/>
        </w:rPr>
      </w:pPr>
      <w:r>
        <w:rPr>
          <w:rFonts w:cstheme="minorHAnsi"/>
          <w:sz w:val="24"/>
          <w:szCs w:val="24"/>
          <w:vertAlign w:val="superscript"/>
          <w:lang w:val="en-GB"/>
        </w:rPr>
        <w:t>‡</w:t>
      </w:r>
      <w:r w:rsidRPr="00282D41">
        <w:rPr>
          <w:sz w:val="24"/>
          <w:szCs w:val="24"/>
          <w:lang w:val="en-GB"/>
        </w:rPr>
        <w:t xml:space="preserve"> Self-reported exposure to sensitisers, dusts and/or fumes.</w:t>
      </w:r>
    </w:p>
    <w:p w14:paraId="770661F4" w14:textId="0638D586" w:rsidR="001F3659" w:rsidRPr="00B01305" w:rsidRDefault="00670B9E" w:rsidP="00FD4219">
      <w:pPr>
        <w:tabs>
          <w:tab w:val="left" w:pos="7513"/>
        </w:tabs>
        <w:spacing w:after="0" w:line="240" w:lineRule="auto"/>
        <w:ind w:left="-426" w:right="-164"/>
        <w:rPr>
          <w:sz w:val="24"/>
          <w:szCs w:val="24"/>
          <w:lang w:val="en-GB"/>
        </w:rPr>
      </w:pPr>
      <w:r>
        <w:rPr>
          <w:sz w:val="24"/>
          <w:szCs w:val="24"/>
          <w:vertAlign w:val="superscript"/>
          <w:lang w:val="en-GB"/>
        </w:rPr>
        <w:t>¶</w:t>
      </w:r>
      <w:r w:rsidRPr="00282D41"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Smoking missing for 3</w:t>
      </w:r>
      <w:r w:rsidRPr="00282D41">
        <w:rPr>
          <w:sz w:val="24"/>
          <w:szCs w:val="24"/>
          <w:lang w:val="en-GB"/>
        </w:rPr>
        <w:t xml:space="preserve"> </w:t>
      </w:r>
      <w:r w:rsidR="00CC7183">
        <w:rPr>
          <w:sz w:val="24"/>
          <w:szCs w:val="24"/>
          <w:lang w:val="en-GB"/>
        </w:rPr>
        <w:t>asthma</w:t>
      </w:r>
      <w:r w:rsidR="00E43EE4">
        <w:rPr>
          <w:sz w:val="24"/>
          <w:szCs w:val="24"/>
          <w:lang w:val="en-GB"/>
        </w:rPr>
        <w:t xml:space="preserve"> cases</w:t>
      </w:r>
      <w:r w:rsidR="00CC7183">
        <w:rPr>
          <w:sz w:val="24"/>
          <w:szCs w:val="24"/>
          <w:lang w:val="en-GB"/>
        </w:rPr>
        <w:t xml:space="preserve"> with </w:t>
      </w:r>
      <w:r w:rsidR="00E352F7">
        <w:rPr>
          <w:sz w:val="24"/>
          <w:szCs w:val="24"/>
          <w:lang w:val="en-GB"/>
        </w:rPr>
        <w:t>P</w:t>
      </w:r>
      <w:r w:rsidR="00CC7183">
        <w:rPr>
          <w:sz w:val="24"/>
          <w:szCs w:val="24"/>
          <w:lang w:val="en-GB"/>
        </w:rPr>
        <w:t>hadiatop result</w:t>
      </w:r>
      <w:r w:rsidR="00E352F7">
        <w:rPr>
          <w:sz w:val="24"/>
          <w:szCs w:val="24"/>
          <w:lang w:val="en-GB"/>
        </w:rPr>
        <w:t>s</w:t>
      </w:r>
      <w:r w:rsidRPr="00282D41">
        <w:rPr>
          <w:sz w:val="24"/>
          <w:szCs w:val="24"/>
          <w:lang w:val="en-GB"/>
        </w:rPr>
        <w:t>.</w:t>
      </w:r>
    </w:p>
    <w:sectPr w:rsidR="001F3659" w:rsidRPr="00B01305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3D2"/>
    <w:rsid w:val="00002896"/>
    <w:rsid w:val="00004228"/>
    <w:rsid w:val="000115AD"/>
    <w:rsid w:val="000228C2"/>
    <w:rsid w:val="000613FF"/>
    <w:rsid w:val="00066F2B"/>
    <w:rsid w:val="000844ED"/>
    <w:rsid w:val="000865C2"/>
    <w:rsid w:val="000A0387"/>
    <w:rsid w:val="000B624D"/>
    <w:rsid w:val="000D1DAD"/>
    <w:rsid w:val="00163802"/>
    <w:rsid w:val="001657C5"/>
    <w:rsid w:val="00180428"/>
    <w:rsid w:val="00183C03"/>
    <w:rsid w:val="00192CC7"/>
    <w:rsid w:val="001F3659"/>
    <w:rsid w:val="0020148F"/>
    <w:rsid w:val="002135E4"/>
    <w:rsid w:val="00217B4D"/>
    <w:rsid w:val="002209CE"/>
    <w:rsid w:val="00243542"/>
    <w:rsid w:val="00260150"/>
    <w:rsid w:val="002661B3"/>
    <w:rsid w:val="002C30F8"/>
    <w:rsid w:val="003403DA"/>
    <w:rsid w:val="003639BF"/>
    <w:rsid w:val="00366635"/>
    <w:rsid w:val="00367549"/>
    <w:rsid w:val="0037029C"/>
    <w:rsid w:val="00371148"/>
    <w:rsid w:val="003730D0"/>
    <w:rsid w:val="00373605"/>
    <w:rsid w:val="003874D2"/>
    <w:rsid w:val="00394618"/>
    <w:rsid w:val="003A797B"/>
    <w:rsid w:val="004300C5"/>
    <w:rsid w:val="00435BF7"/>
    <w:rsid w:val="00440BBB"/>
    <w:rsid w:val="004413D2"/>
    <w:rsid w:val="00441A5C"/>
    <w:rsid w:val="004B126D"/>
    <w:rsid w:val="004D4D30"/>
    <w:rsid w:val="004D73EA"/>
    <w:rsid w:val="00514633"/>
    <w:rsid w:val="00562E54"/>
    <w:rsid w:val="0056388A"/>
    <w:rsid w:val="005E4BCB"/>
    <w:rsid w:val="00600E8D"/>
    <w:rsid w:val="00606181"/>
    <w:rsid w:val="00635545"/>
    <w:rsid w:val="00670B9E"/>
    <w:rsid w:val="00672CE5"/>
    <w:rsid w:val="00673DA9"/>
    <w:rsid w:val="0068697F"/>
    <w:rsid w:val="0069576B"/>
    <w:rsid w:val="006C34E7"/>
    <w:rsid w:val="00741D90"/>
    <w:rsid w:val="00762596"/>
    <w:rsid w:val="007B1821"/>
    <w:rsid w:val="007B2289"/>
    <w:rsid w:val="007C7A83"/>
    <w:rsid w:val="007D6992"/>
    <w:rsid w:val="007F5209"/>
    <w:rsid w:val="00804E24"/>
    <w:rsid w:val="00833F3A"/>
    <w:rsid w:val="008402E5"/>
    <w:rsid w:val="00872663"/>
    <w:rsid w:val="00894814"/>
    <w:rsid w:val="008D70DE"/>
    <w:rsid w:val="008E0A0A"/>
    <w:rsid w:val="008E5AC2"/>
    <w:rsid w:val="00931DFA"/>
    <w:rsid w:val="009667AB"/>
    <w:rsid w:val="009B59FB"/>
    <w:rsid w:val="009C7F78"/>
    <w:rsid w:val="00A00BD3"/>
    <w:rsid w:val="00A15C8F"/>
    <w:rsid w:val="00A25B84"/>
    <w:rsid w:val="00A66736"/>
    <w:rsid w:val="00A7644D"/>
    <w:rsid w:val="00AB5C31"/>
    <w:rsid w:val="00AC1A56"/>
    <w:rsid w:val="00AE487B"/>
    <w:rsid w:val="00AF1715"/>
    <w:rsid w:val="00B01305"/>
    <w:rsid w:val="00B05282"/>
    <w:rsid w:val="00B112C8"/>
    <w:rsid w:val="00B322AA"/>
    <w:rsid w:val="00B401F4"/>
    <w:rsid w:val="00B65125"/>
    <w:rsid w:val="00B77E5F"/>
    <w:rsid w:val="00C13D09"/>
    <w:rsid w:val="00C1513D"/>
    <w:rsid w:val="00C57351"/>
    <w:rsid w:val="00C70704"/>
    <w:rsid w:val="00C727B6"/>
    <w:rsid w:val="00CA24B8"/>
    <w:rsid w:val="00CA485F"/>
    <w:rsid w:val="00CC7183"/>
    <w:rsid w:val="00CD13AC"/>
    <w:rsid w:val="00CF2AAC"/>
    <w:rsid w:val="00D34C0E"/>
    <w:rsid w:val="00D45E89"/>
    <w:rsid w:val="00DA12E7"/>
    <w:rsid w:val="00DC506D"/>
    <w:rsid w:val="00E2019B"/>
    <w:rsid w:val="00E25B09"/>
    <w:rsid w:val="00E352F7"/>
    <w:rsid w:val="00E43EE4"/>
    <w:rsid w:val="00E558F1"/>
    <w:rsid w:val="00E66F88"/>
    <w:rsid w:val="00E81A5B"/>
    <w:rsid w:val="00EC1391"/>
    <w:rsid w:val="00ED4B71"/>
    <w:rsid w:val="00EE146C"/>
    <w:rsid w:val="00F15B8A"/>
    <w:rsid w:val="00F173FE"/>
    <w:rsid w:val="00F21297"/>
    <w:rsid w:val="00F8008D"/>
    <w:rsid w:val="00FC3598"/>
    <w:rsid w:val="00FC5377"/>
    <w:rsid w:val="00FD4219"/>
    <w:rsid w:val="00FE2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1D5875"/>
  <w15:chartTrackingRefBased/>
  <w15:docId w15:val="{C5E483FA-B15F-44A9-9BA5-F6C1CAC03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0B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0B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2</Pages>
  <Words>203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ina Lajunen</dc:creator>
  <cp:keywords/>
  <dc:description/>
  <cp:lastModifiedBy>Taina Lajunen</cp:lastModifiedBy>
  <cp:revision>22</cp:revision>
  <dcterms:created xsi:type="dcterms:W3CDTF">2021-08-16T12:01:00Z</dcterms:created>
  <dcterms:modified xsi:type="dcterms:W3CDTF">2021-08-24T07:05:00Z</dcterms:modified>
</cp:coreProperties>
</file>